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DFA439" w14:textId="4DE77FDC" w:rsidR="00824FA6" w:rsidRPr="00302F03" w:rsidRDefault="00824FA6" w:rsidP="00824FA6">
      <w:pPr>
        <w:rPr>
          <w:b/>
          <w:bCs/>
        </w:rPr>
      </w:pPr>
      <w:r>
        <w:rPr>
          <w:b/>
          <w:bCs/>
        </w:rPr>
        <w:t>Narrative synthesis of data extracted on measurement properties for each PROM</w:t>
      </w:r>
    </w:p>
    <w:p w14:paraId="1FAC2521" w14:textId="77777777" w:rsidR="00824FA6" w:rsidRDefault="00824FA6" w:rsidP="00824FA6"/>
    <w:p w14:paraId="2A1937BC" w14:textId="77777777" w:rsidR="00824FA6" w:rsidRDefault="00824FA6" w:rsidP="00824FA6"/>
    <w:p w14:paraId="247BEB7C" w14:textId="1CFF3D92" w:rsidR="00824FA6" w:rsidRDefault="00824FA6" w:rsidP="00824FA6">
      <w:pPr>
        <w:rPr>
          <w:b/>
        </w:rPr>
      </w:pPr>
      <w:r>
        <w:rPr>
          <w:b/>
        </w:rPr>
        <w:t xml:space="preserve">1. </w:t>
      </w:r>
      <w:r w:rsidRPr="004618C2">
        <w:rPr>
          <w:b/>
        </w:rPr>
        <w:t>The Impact of Childhood Illness Scale</w:t>
      </w:r>
      <w:r w:rsidR="00EE50D7">
        <w:rPr>
          <w:b/>
        </w:rPr>
        <w:t xml:space="preserve"> (ICI)</w:t>
      </w:r>
      <w:r w:rsidR="00E97A50" w:rsidRPr="00E97A50">
        <w:rPr>
          <w:bCs/>
          <w:vertAlign w:val="superscript"/>
        </w:rPr>
        <w:t>19</w:t>
      </w:r>
      <w:r w:rsidR="00E97A50" w:rsidRPr="00E97A50">
        <w:rPr>
          <w:bCs/>
        </w:rPr>
        <w:t xml:space="preserve"> </w:t>
      </w:r>
    </w:p>
    <w:p w14:paraId="4105B2C3" w14:textId="77777777" w:rsidR="00824FA6" w:rsidRPr="004618C2" w:rsidRDefault="00824FA6" w:rsidP="00824FA6">
      <w:pPr>
        <w:rPr>
          <w:b/>
        </w:rPr>
      </w:pPr>
    </w:p>
    <w:p w14:paraId="12A7BDF5" w14:textId="62D4A155" w:rsidR="00824FA6" w:rsidRDefault="00824FA6" w:rsidP="00824FA6">
      <w:r>
        <w:t xml:space="preserve">This Impact of Childhood Illness (ICI) scale is a parent rated 30-item PROM with 4 domains. The purpose of </w:t>
      </w:r>
      <w:r w:rsidRPr="00EF651A">
        <w:t>the instrument is to assess the impact of epilepsy/long-standing illness on quality of life (QoL) on the child (aged 6-17 years)</w:t>
      </w:r>
      <w:r>
        <w:t xml:space="preserve"> and family. It is scored using two dimensions; ‘Frequency’ and ‘Importance’. The ICI has been developed from two prior scales; the Adult’s Attitudes to Children with Epilepsy Visual Analogue Scale and the Modified Impact of Epilepsy Schedule.</w:t>
      </w:r>
      <w:r w:rsidR="00072693">
        <w:rPr>
          <w:vertAlign w:val="superscript"/>
        </w:rPr>
        <w:t>19,20,21,22</w:t>
      </w:r>
      <w:r>
        <w:t xml:space="preserve">  The construct validity was assessed in the two prior versions, but this was rated as </w:t>
      </w:r>
      <w:r w:rsidRPr="003D3659">
        <w:rPr>
          <w:i/>
        </w:rPr>
        <w:t>doubtful</w:t>
      </w:r>
      <w:r>
        <w:t xml:space="preserve"> for its risk of bias. </w:t>
      </w:r>
    </w:p>
    <w:p w14:paraId="482F0EAF" w14:textId="77777777" w:rsidR="00824FA6" w:rsidRDefault="00824FA6" w:rsidP="00824FA6"/>
    <w:p w14:paraId="50532FA2" w14:textId="32E52A0D" w:rsidR="00824FA6" w:rsidRPr="00C14AED" w:rsidRDefault="00824FA6" w:rsidP="00824FA6">
      <w:r>
        <w:t>The instrument was</w:t>
      </w:r>
      <w:r w:rsidR="00C06E12">
        <w:t xml:space="preserve"> later</w:t>
      </w:r>
      <w:r>
        <w:t xml:space="preserve"> re-named the IC</w:t>
      </w:r>
      <w:r w:rsidR="00C06E12">
        <w:t xml:space="preserve">I in a paper that describes the development, content validity and construct validity of the PROM but all properties were rated as </w:t>
      </w:r>
      <w:r w:rsidR="00C06E12">
        <w:rPr>
          <w:i/>
          <w:iCs/>
        </w:rPr>
        <w:t xml:space="preserve">doubtful/inadequate </w:t>
      </w:r>
      <w:r w:rsidR="00C06E12" w:rsidRPr="00C06E12">
        <w:t>in this paper</w:t>
      </w:r>
      <w:r w:rsidR="00C06E12">
        <w:rPr>
          <w:i/>
          <w:iCs/>
        </w:rPr>
        <w:t xml:space="preserve"> </w:t>
      </w:r>
      <w:r w:rsidR="00C06E12">
        <w:t>for risk of bias due to limited description about the development.</w:t>
      </w:r>
      <w:r w:rsidR="00072693" w:rsidRPr="00072693">
        <w:rPr>
          <w:vertAlign w:val="superscript"/>
        </w:rPr>
        <w:t>20</w:t>
      </w:r>
      <w:r w:rsidR="00C06E12">
        <w:t xml:space="preserve"> </w:t>
      </w:r>
      <w:r>
        <w:t>Two further papers assessed the instruments structural validity, internal consistency and construct validity</w:t>
      </w:r>
      <w:r w:rsidR="00072693">
        <w:t>.</w:t>
      </w:r>
      <w:r w:rsidR="00072693">
        <w:rPr>
          <w:vertAlign w:val="superscript"/>
        </w:rPr>
        <w:t>20,21</w:t>
      </w:r>
      <w:r w:rsidR="00C06E12">
        <w:t xml:space="preserve"> </w:t>
      </w:r>
      <w:r>
        <w:t>The</w:t>
      </w:r>
      <w:r w:rsidRPr="00BF303E">
        <w:rPr>
          <w:color w:val="000000" w:themeColor="text1"/>
        </w:rPr>
        <w:t xml:space="preserve"> structural validity </w:t>
      </w:r>
      <w:r>
        <w:rPr>
          <w:color w:val="000000" w:themeColor="text1"/>
        </w:rPr>
        <w:t>was</w:t>
      </w:r>
      <w:r w:rsidRPr="00BF303E">
        <w:rPr>
          <w:color w:val="000000" w:themeColor="text1"/>
        </w:rPr>
        <w:t xml:space="preserve"> assessed using factor analysis</w:t>
      </w:r>
      <w:r>
        <w:rPr>
          <w:color w:val="000000" w:themeColor="text1"/>
        </w:rPr>
        <w:t xml:space="preserve"> (FA)</w:t>
      </w:r>
      <w:r w:rsidRPr="00BF303E">
        <w:rPr>
          <w:color w:val="000000" w:themeColor="text1"/>
        </w:rPr>
        <w:t xml:space="preserve"> on 250 participants </w:t>
      </w:r>
      <w:r>
        <w:rPr>
          <w:color w:val="000000" w:themeColor="text1"/>
        </w:rPr>
        <w:t>which showed there was one main factor, ‘impact on the parents and the family’ in</w:t>
      </w:r>
      <w:r w:rsidRPr="00BF303E">
        <w:rPr>
          <w:color w:val="000000" w:themeColor="text1"/>
        </w:rPr>
        <w:t xml:space="preserve"> a study rated </w:t>
      </w:r>
      <w:r w:rsidRPr="00970529">
        <w:rPr>
          <w:i/>
          <w:color w:val="000000" w:themeColor="text1"/>
        </w:rPr>
        <w:t>adequate</w:t>
      </w:r>
      <w:r w:rsidRPr="00BF303E">
        <w:rPr>
          <w:color w:val="000000" w:themeColor="text1"/>
        </w:rPr>
        <w:t xml:space="preserve"> for </w:t>
      </w:r>
      <w:r>
        <w:rPr>
          <w:color w:val="000000" w:themeColor="text1"/>
        </w:rPr>
        <w:t xml:space="preserve">its </w:t>
      </w:r>
      <w:r w:rsidRPr="00BF303E">
        <w:rPr>
          <w:color w:val="000000" w:themeColor="text1"/>
        </w:rPr>
        <w:t>risk of bias</w:t>
      </w:r>
      <w:r w:rsidRPr="00BF303E">
        <w:rPr>
          <w:i/>
          <w:color w:val="000000" w:themeColor="text1"/>
        </w:rPr>
        <w:t>.</w:t>
      </w:r>
      <w:r>
        <w:t xml:space="preserve"> </w:t>
      </w:r>
      <w:r w:rsidRPr="00BF303E">
        <w:t xml:space="preserve">Internal consistency </w:t>
      </w:r>
      <w:r>
        <w:t xml:space="preserve">for the measure was excellent, Cronbach’s </w:t>
      </w:r>
      <w:r w:rsidRPr="00BF303E">
        <w:t>α</w:t>
      </w:r>
      <w:r>
        <w:t xml:space="preserve"> = 0.94 for the Frequency dimension and </w:t>
      </w:r>
      <w:r w:rsidRPr="00BF303E">
        <w:t>α</w:t>
      </w:r>
      <w:r>
        <w:t xml:space="preserve"> = 0.92 for the Importance dimension. It was rated as </w:t>
      </w:r>
      <w:r w:rsidRPr="00970529">
        <w:rPr>
          <w:i/>
        </w:rPr>
        <w:t>very good</w:t>
      </w:r>
      <w:r>
        <w:t xml:space="preserve"> for risk of bias for internal consistency.  Construct validity was demonstrated as the ICI was discriminant between children with epilepsy and diabetes. </w:t>
      </w:r>
      <w:r w:rsidR="002C73CD">
        <w:t xml:space="preserve">The ICI </w:t>
      </w:r>
      <w:r>
        <w:t xml:space="preserve">was found to have a moderate correlation with the HARCES scale as assessed by Spearman’s </w:t>
      </w:r>
      <w:r w:rsidRPr="004743CA">
        <w:rPr>
          <w:i/>
        </w:rPr>
        <w:t xml:space="preserve">r </w:t>
      </w:r>
      <w:r>
        <w:t xml:space="preserve">(0.60) and the study was rated as </w:t>
      </w:r>
      <w:r w:rsidRPr="00970529">
        <w:rPr>
          <w:i/>
        </w:rPr>
        <w:t xml:space="preserve">adequate </w:t>
      </w:r>
      <w:r>
        <w:t>for risk of bias</w:t>
      </w:r>
      <w:r w:rsidR="00072693">
        <w:t>.</w:t>
      </w:r>
      <w:r w:rsidR="00072693">
        <w:rPr>
          <w:vertAlign w:val="superscript"/>
        </w:rPr>
        <w:t>23</w:t>
      </w:r>
      <w:r w:rsidR="00072693" w:rsidRPr="00C14AED">
        <w:t xml:space="preserve"> </w:t>
      </w:r>
    </w:p>
    <w:p w14:paraId="22572E73" w14:textId="77777777" w:rsidR="00824FA6" w:rsidRDefault="00824FA6" w:rsidP="00824FA6"/>
    <w:p w14:paraId="059DA808" w14:textId="77777777" w:rsidR="00824FA6" w:rsidRDefault="00824FA6" w:rsidP="00824FA6"/>
    <w:p w14:paraId="0C43DB81" w14:textId="12A51F7A" w:rsidR="00824FA6" w:rsidRDefault="00824FA6" w:rsidP="00824FA6">
      <w:pPr>
        <w:rPr>
          <w:b/>
        </w:rPr>
      </w:pPr>
      <w:r w:rsidRPr="004618C2">
        <w:rPr>
          <w:b/>
        </w:rPr>
        <w:t>2. Hague Restrictions in Childhood Epilepsy Scale (HARCES)</w:t>
      </w:r>
      <w:r w:rsidR="00E97A50" w:rsidRPr="00E97A50">
        <w:rPr>
          <w:bCs/>
          <w:vertAlign w:val="superscript"/>
        </w:rPr>
        <w:t>24</w:t>
      </w:r>
      <w:r w:rsidR="00E97A50">
        <w:rPr>
          <w:b/>
        </w:rPr>
        <w:t xml:space="preserve"> </w:t>
      </w:r>
    </w:p>
    <w:p w14:paraId="224897DE" w14:textId="77777777" w:rsidR="00824FA6" w:rsidRPr="004618C2" w:rsidRDefault="00824FA6" w:rsidP="00824FA6">
      <w:pPr>
        <w:rPr>
          <w:b/>
        </w:rPr>
      </w:pPr>
    </w:p>
    <w:p w14:paraId="55F6D55F" w14:textId="3228ECF4" w:rsidR="00824FA6" w:rsidRDefault="00824FA6" w:rsidP="00824FA6">
      <w:r>
        <w:t>The HARCES is a parent rated 10-item instrument that quantifies restrictions due to disability in children aged 4-16 years with epilepsy. The instrument is evaluated in two studies which assess its development, construct validity, internal consistency and test re-test stabilit</w:t>
      </w:r>
      <w:r w:rsidR="00072693">
        <w:t>y.</w:t>
      </w:r>
      <w:r w:rsidR="00072693">
        <w:rPr>
          <w:vertAlign w:val="superscript"/>
        </w:rPr>
        <w:t>23,24</w:t>
      </w:r>
      <w:r>
        <w:t xml:space="preserve"> The instrument was developed by asking parents of children with epilepsy to list their daily life activities that were limited by their child’s epilepsy. The items were reviewed by participating neurologists however the study is rated as </w:t>
      </w:r>
      <w:r w:rsidRPr="00B369ED">
        <w:rPr>
          <w:i/>
        </w:rPr>
        <w:t xml:space="preserve">doubtful </w:t>
      </w:r>
      <w:r>
        <w:t>for its risk of bias. The HARCES has excellent internal consistency (</w:t>
      </w:r>
      <w:r w:rsidRPr="00BF303E">
        <w:t>α</w:t>
      </w:r>
      <w:r>
        <w:t xml:space="preserve"> = 0.89) in a study rated as </w:t>
      </w:r>
      <w:r w:rsidRPr="00B369ED">
        <w:rPr>
          <w:i/>
        </w:rPr>
        <w:t>very good</w:t>
      </w:r>
      <w:r>
        <w:t xml:space="preserve"> for risk of bias. Test re-test reliability is excellent (</w:t>
      </w:r>
      <w:r w:rsidRPr="003902A7">
        <w:t>r</w:t>
      </w:r>
      <w:r w:rsidRPr="003902A7">
        <w:rPr>
          <w:vertAlign w:val="superscript"/>
        </w:rPr>
        <w:t>2</w:t>
      </w:r>
      <w:r>
        <w:rPr>
          <w:vertAlign w:val="superscript"/>
        </w:rPr>
        <w:t xml:space="preserve"> </w:t>
      </w:r>
      <w:r>
        <w:t>=0.93) in a study rated as</w:t>
      </w:r>
      <w:r w:rsidRPr="00F37367">
        <w:rPr>
          <w:i/>
        </w:rPr>
        <w:t xml:space="preserve"> adequate</w:t>
      </w:r>
      <w:r>
        <w:t xml:space="preserve"> for risk of bias. </w:t>
      </w:r>
      <w:r w:rsidRPr="003B4F05">
        <w:t>Construct validity was assessed by looking at the association between the HARCES scores and</w:t>
      </w:r>
      <w:r>
        <w:t xml:space="preserve"> a priori</w:t>
      </w:r>
      <w:r w:rsidRPr="003B4F05">
        <w:t xml:space="preserve"> clinical variables</w:t>
      </w:r>
      <w:r>
        <w:t xml:space="preserve">. When the neurologist had advised imposing restrictions, the median score was higher than when this was not </w:t>
      </w:r>
      <w:r w:rsidRPr="004535B3">
        <w:rPr>
          <w:color w:val="000000" w:themeColor="text1"/>
        </w:rPr>
        <w:t xml:space="preserve">advised.  No other </w:t>
      </w:r>
      <w:r w:rsidRPr="003B4F05">
        <w:t>substantial correlations were found</w:t>
      </w:r>
      <w:r>
        <w:t xml:space="preserve">. The study was rated as </w:t>
      </w:r>
      <w:r>
        <w:rPr>
          <w:i/>
        </w:rPr>
        <w:t>adequate</w:t>
      </w:r>
      <w:r>
        <w:t xml:space="preserve"> for risk of bias. In a second study</w:t>
      </w:r>
      <w:r w:rsidR="002C73CD">
        <w:t xml:space="preserve">, </w:t>
      </w:r>
      <w:r>
        <w:t>the HARCES correlated moderately with the ICI (</w:t>
      </w:r>
      <w:r w:rsidRPr="00BF303E">
        <w:t>α</w:t>
      </w:r>
      <w:r>
        <w:t xml:space="preserve"> = 0.60), and this study was rated as ‘adequate’ for risk of bias</w:t>
      </w:r>
      <w:r w:rsidR="002C73CD">
        <w:t>.</w:t>
      </w:r>
      <w:r w:rsidR="00072693">
        <w:rPr>
          <w:vertAlign w:val="superscript"/>
        </w:rPr>
        <w:t>22</w:t>
      </w:r>
      <w:r w:rsidR="00072693">
        <w:t xml:space="preserve"> </w:t>
      </w:r>
    </w:p>
    <w:p w14:paraId="7964806A" w14:textId="77777777" w:rsidR="00824FA6" w:rsidRDefault="00824FA6" w:rsidP="00824FA6"/>
    <w:p w14:paraId="1F9F59B9" w14:textId="77777777" w:rsidR="00824FA6" w:rsidRPr="00C4663E" w:rsidRDefault="00824FA6" w:rsidP="00824FA6">
      <w:pPr>
        <w:rPr>
          <w:color w:val="FF0000"/>
        </w:rPr>
      </w:pPr>
    </w:p>
    <w:p w14:paraId="3F41C162" w14:textId="77777777" w:rsidR="00824FA6" w:rsidRDefault="00824FA6" w:rsidP="00824FA6"/>
    <w:p w14:paraId="58A4A8C3" w14:textId="0ED7F2C9" w:rsidR="00824FA6" w:rsidRDefault="00824FA6" w:rsidP="00824FA6">
      <w:pPr>
        <w:tabs>
          <w:tab w:val="left" w:pos="8104"/>
        </w:tabs>
        <w:rPr>
          <w:b/>
        </w:rPr>
      </w:pPr>
      <w:r w:rsidRPr="004618C2">
        <w:rPr>
          <w:b/>
        </w:rPr>
        <w:lastRenderedPageBreak/>
        <w:t>3. Quality of Life in Epilepsy Inventory for Adolescents (QOLIE-AD-48</w:t>
      </w:r>
      <w:r w:rsidR="00EE50D7">
        <w:rPr>
          <w:b/>
        </w:rPr>
        <w:t>)</w:t>
      </w:r>
      <w:r w:rsidR="00E97A50" w:rsidRPr="00E97A50">
        <w:rPr>
          <w:bCs/>
          <w:vertAlign w:val="superscript"/>
        </w:rPr>
        <w:t>25</w:t>
      </w:r>
      <w:r w:rsidR="00E97A50">
        <w:rPr>
          <w:b/>
        </w:rPr>
        <w:t xml:space="preserve"> </w:t>
      </w:r>
    </w:p>
    <w:p w14:paraId="3FEB2AB7" w14:textId="77777777" w:rsidR="00824FA6" w:rsidRPr="004618C2" w:rsidRDefault="00824FA6" w:rsidP="00824FA6">
      <w:pPr>
        <w:tabs>
          <w:tab w:val="left" w:pos="8104"/>
        </w:tabs>
        <w:rPr>
          <w:b/>
        </w:rPr>
      </w:pPr>
    </w:p>
    <w:p w14:paraId="3BD27B35" w14:textId="73D4BEAE" w:rsidR="00824FA6" w:rsidRDefault="00824FA6" w:rsidP="00824FA6">
      <w:r>
        <w:t>The QOLIE-AD-48 is an adolescent rated, 48-item instrument with 8 domains. The purpose of the instrument is to assess the HRQoL in adolescents aged 11-17 years with epilepsy. One study has evaluated the QOLIE-AD-48 assessing its development, structural validity, internal consistency, test re-test reliability and construct validity.</w:t>
      </w:r>
      <w:r w:rsidR="00EE50D7">
        <w:fldChar w:fldCharType="begin" w:fldLock="1"/>
      </w:r>
      <w:r w:rsidR="00EE50D7">
        <w:instrText>ADDIN CSL_CITATION {"citationItems":[{"id":"ITEM-1","itemData":{"ISBN":"0013-9580 (Print)\\r0013-9580","PMID":"10448825","abstract":"PURPOSE: We report the development of an instrument to assess health-related quality of life (HRQOL) in adolescents with epilepsy. METHODS: A sample of 197 English-speaking adolescents (aged 11-17 years) with epilepsy completed a test questionnaire of 88 items. Also included were mastery and self-esteem scales to assess external validity. A parent simultaneously completed an 11-item questionnaire to evaluate the child's HRQOL. Both adolescent and parent questionnaires were repeated in 2-4 weeks. Demographic information and information pertaining to seizures were collected at baseline along with assessment of systemic and neurologic toxicity. RESULTS: The QOLIE-AD-48 contains 48 items in eight subscales: epilepsy impact (12 items), memory/concentration (10), attitudes toward epilepsy (four), physical functioning (five), stigma (six), social support (four), school behavior (four), health perceptions (three), and a total summary score, with higher scores indicating better HRQOL. Internal construct validity was demonstrated in a single-factor solution for the eight dimensions. All correlations were statistically significant at p &lt; 0.05 level. Internal consistency reliability estimated by Cronbach's alpha coefficient was 0.74 for the summary score and ranged from a low of 0.52 (three-item Health Perceptions Scale) to 0.73-0.94 for the other individual scales. Good test-retest reliability was found for the overall measure (0.83). Summary score correlations with the two external validity scales, self-efficacy and self-esteem were 0.65 and 0.54, respectively. Statistically significant differences in summary scores indicating that HRQOL was increasingly better for adolescents as seizure severity decreases (no seizures = 77+/-13, low = 70+/-17, high = 63+/-17) were found among seizure-severity groups. CONCLUSIONS: These data describe the development of a robust instrument to evaluate HRQOL in adolescents with epilepsy. Empiric analyses provide strong evidence that the QOLIE-AD-48 is both a reliable and valid measure for adolescents with epilepsy.","author":[{"dropping-particle":"","family":"Cramer JA","given":"","non-dropping-particle":"","parse-names":false,"suffix":""},{"dropping-particle":"","family":"Westbrook LE","given":"","non-dropping-particle":"","parse-names":false,"suffix":""},{"dropping-particle":"","family":"Devinsky O","given":"","non-dropping-particle":"","parse-names":false,"suffix":""},{"dropping-particle":"","family":"Perrine K","given":"","non-dropping-particle":"","parse-names":false,"suffix":""},{"dropping-particle":"","family":"Glassman MB","given":"","non-dropping-particle":"","parse-names":false,"suffix":""},{"dropping-particle":"","family":"Camfield C","given":"","non-dropping-particle":"","parse-names":false,"suffix":""}],"container-title":"Epilepsia","id":"ITEM-1","issue":"8","issued":{"date-parts":[["1999"]]},"page":"1114-1121","title":"Development of the Quality of Life in Epilepsy Inventory for Adolescents: the QOLIE-AD-48","type":"article-journal","volume":"40"},"uris":["http://www.mendeley.com/documents/?uuid=490e4f68-9509-4ffb-a535-b64d65646e86"]}],"mendeley":{"formattedCitation":"&lt;sup&gt;7&lt;/sup&gt;","plainTextFormattedCitation":"7","previouslyFormattedCitation":"&lt;sup&gt;7&lt;/sup&gt;"},"properties":{"noteIndex":0},"schema":"https://github.com/citation-style-language/schema/raw/master/csl-citation.json"}</w:instrText>
      </w:r>
      <w:r w:rsidR="00EE50D7">
        <w:fldChar w:fldCharType="separate"/>
      </w:r>
      <w:r w:rsidR="00EE50D7" w:rsidRPr="004B570F">
        <w:rPr>
          <w:noProof/>
          <w:vertAlign w:val="superscript"/>
        </w:rPr>
        <w:t>7</w:t>
      </w:r>
      <w:r w:rsidR="00EE50D7">
        <w:fldChar w:fldCharType="end"/>
      </w:r>
      <w:r w:rsidR="00EE50D7">
        <w:t xml:space="preserve"> </w:t>
      </w:r>
      <w:r>
        <w:t xml:space="preserve"> The instrument items were developed </w:t>
      </w:r>
      <w:r w:rsidRPr="00E45C87">
        <w:t xml:space="preserve">based on a literature review, existing measures and a focus groups </w:t>
      </w:r>
      <w:r>
        <w:t xml:space="preserve">in a study </w:t>
      </w:r>
      <w:r w:rsidRPr="00E45C87">
        <w:t xml:space="preserve">rated as </w:t>
      </w:r>
      <w:r>
        <w:rPr>
          <w:i/>
        </w:rPr>
        <w:t>d</w:t>
      </w:r>
      <w:r w:rsidRPr="00F37367">
        <w:rPr>
          <w:i/>
        </w:rPr>
        <w:t>oubtfu</w:t>
      </w:r>
      <w:r>
        <w:rPr>
          <w:i/>
        </w:rPr>
        <w:t>l</w:t>
      </w:r>
      <w:r w:rsidRPr="00E45C87">
        <w:t xml:space="preserve"> for </w:t>
      </w:r>
      <w:r>
        <w:t>its</w:t>
      </w:r>
      <w:r w:rsidRPr="00E45C87">
        <w:t xml:space="preserve"> risk of bias.</w:t>
      </w:r>
      <w:r>
        <w:t xml:space="preserve"> Structural validity was assessed using factor analysis on 191 participants, but the method was rated as</w:t>
      </w:r>
      <w:r w:rsidRPr="00F37367">
        <w:rPr>
          <w:i/>
        </w:rPr>
        <w:t xml:space="preserve"> inadequate</w:t>
      </w:r>
      <w:r>
        <w:t xml:space="preserve"> for risk of bias due to inadequate sample size. Supporting evidence was found for the internal consistency of the overall scale as assessed by Cronbach’s alpha (</w:t>
      </w:r>
      <w:r w:rsidRPr="00BF303E">
        <w:t>α</w:t>
      </w:r>
      <w:r>
        <w:t xml:space="preserve"> =0.74) and subscales met the standard of (</w:t>
      </w:r>
      <w:r w:rsidRPr="00BF303E">
        <w:t>α</w:t>
      </w:r>
      <w:r>
        <w:t>=&gt;0.7) except the three-item health perception scale (</w:t>
      </w:r>
      <w:r w:rsidRPr="00BF303E">
        <w:t>α</w:t>
      </w:r>
      <w:r>
        <w:t xml:space="preserve"> =0.52). The risk of bias for internal consistency was rated as </w:t>
      </w:r>
      <w:r w:rsidRPr="00F37367">
        <w:rPr>
          <w:i/>
        </w:rPr>
        <w:t>very good</w:t>
      </w:r>
      <w:r>
        <w:t xml:space="preserve">. The test-retest reliability was excellent as measured by an Intraclass Correlation coefficient (ICC=0.83) and rated </w:t>
      </w:r>
      <w:r w:rsidRPr="00F37367">
        <w:rPr>
          <w:i/>
        </w:rPr>
        <w:t>adequate</w:t>
      </w:r>
      <w:r>
        <w:t xml:space="preserve"> for risk of bias. </w:t>
      </w:r>
    </w:p>
    <w:p w14:paraId="14CD7A19" w14:textId="77777777" w:rsidR="00824FA6" w:rsidRPr="00780B37" w:rsidRDefault="00824FA6" w:rsidP="00824FA6"/>
    <w:p w14:paraId="29D1BC64" w14:textId="77777777" w:rsidR="00824FA6" w:rsidRDefault="00824FA6" w:rsidP="00824FA6">
      <w:r>
        <w:t xml:space="preserve">Supporting evidence was provided for construct validity of the QOLIE-AD-48 by examining the association between the QOLIE-AD-48 with the Rosenberg Self-Esteem Scale (RSE; 20), the Ilfeld Self-Efficacy Scale (ISE:21) and a 11-item parent questionnaire. The self-esteem and self-efficacy scales were hypothesized to correlate with the HRQOL constructs in a study rated </w:t>
      </w:r>
      <w:r w:rsidRPr="00F37367">
        <w:rPr>
          <w:i/>
        </w:rPr>
        <w:t>adequate</w:t>
      </w:r>
      <w:r>
        <w:t xml:space="preserve"> for risk of bias. The overall summary scale correlated moderately with the self-esteem scale (</w:t>
      </w:r>
      <w:r w:rsidRPr="0026104E">
        <w:rPr>
          <w:i/>
        </w:rPr>
        <w:t>r</w:t>
      </w:r>
      <w:r>
        <w:t xml:space="preserve"> = 0.65); self-efficacy scale </w:t>
      </w:r>
      <w:r>
        <w:rPr>
          <w:color w:val="000000" w:themeColor="text1"/>
        </w:rPr>
        <w:t>(</w:t>
      </w:r>
      <w:r w:rsidRPr="0026104E">
        <w:rPr>
          <w:i/>
          <w:color w:val="000000" w:themeColor="text1"/>
        </w:rPr>
        <w:t>r</w:t>
      </w:r>
      <w:r w:rsidRPr="0026104E">
        <w:rPr>
          <w:color w:val="000000" w:themeColor="text1"/>
        </w:rPr>
        <w:t>=0.54</w:t>
      </w:r>
      <w:r>
        <w:rPr>
          <w:color w:val="000000" w:themeColor="text1"/>
        </w:rPr>
        <w:t>)</w:t>
      </w:r>
      <w:r>
        <w:t xml:space="preserve">.  In addition, the parental questionnaire correlated well with the summary </w:t>
      </w:r>
      <w:r w:rsidRPr="005E5FE5">
        <w:rPr>
          <w:color w:val="000000" w:themeColor="text1"/>
        </w:rPr>
        <w:t>score</w:t>
      </w:r>
      <w:r>
        <w:rPr>
          <w:color w:val="000000" w:themeColor="text1"/>
        </w:rPr>
        <w:t xml:space="preserve"> of the QOLIE-Ad-48</w:t>
      </w:r>
      <w:r w:rsidRPr="005E5FE5">
        <w:rPr>
          <w:color w:val="000000" w:themeColor="text1"/>
        </w:rPr>
        <w:t xml:space="preserve"> (</w:t>
      </w:r>
      <w:r w:rsidRPr="005E5FE5">
        <w:rPr>
          <w:i/>
          <w:color w:val="000000" w:themeColor="text1"/>
        </w:rPr>
        <w:t>r</w:t>
      </w:r>
      <w:r w:rsidRPr="005E5FE5">
        <w:rPr>
          <w:color w:val="000000" w:themeColor="text1"/>
        </w:rPr>
        <w:t xml:space="preserve">= 0.67), indicating </w:t>
      </w:r>
      <w:r>
        <w:t>similar perceptions between parents and adolescents.</w:t>
      </w:r>
      <w:r w:rsidRPr="00976217">
        <w:t xml:space="preserve"> </w:t>
      </w:r>
      <w:r>
        <w:t>It was also hypothesised that adolescents having fewer and less sever seizures would have better HRQoL than those with more frequent and severe seizures. The scale discriminated well between different categories of seizure frequency as QOLIE-AD-48 scores decreased (worsened) as seizure severity increased.</w:t>
      </w:r>
    </w:p>
    <w:p w14:paraId="6E3521B7" w14:textId="77777777" w:rsidR="00824FA6" w:rsidRDefault="00824FA6" w:rsidP="00824FA6">
      <w:pPr>
        <w:tabs>
          <w:tab w:val="left" w:pos="3049"/>
        </w:tabs>
      </w:pPr>
    </w:p>
    <w:p w14:paraId="075B5E13" w14:textId="77777777" w:rsidR="00824FA6" w:rsidRDefault="00824FA6" w:rsidP="00824FA6">
      <w:pPr>
        <w:tabs>
          <w:tab w:val="left" w:pos="3049"/>
        </w:tabs>
      </w:pPr>
      <w:r>
        <w:tab/>
      </w:r>
    </w:p>
    <w:p w14:paraId="5734A44A" w14:textId="41008D24" w:rsidR="00824FA6" w:rsidRPr="00DC312A" w:rsidRDefault="00824FA6" w:rsidP="00824FA6">
      <w:pPr>
        <w:rPr>
          <w:b/>
        </w:rPr>
      </w:pPr>
      <w:r w:rsidRPr="00DC312A">
        <w:rPr>
          <w:b/>
        </w:rPr>
        <w:t>4. Q</w:t>
      </w:r>
      <w:r w:rsidR="000A4EB6">
        <w:rPr>
          <w:b/>
        </w:rPr>
        <w:t xml:space="preserve">uality of Life </w:t>
      </w:r>
      <w:proofErr w:type="gramStart"/>
      <w:r w:rsidR="000A4EB6">
        <w:rPr>
          <w:b/>
        </w:rPr>
        <w:t>In</w:t>
      </w:r>
      <w:proofErr w:type="gramEnd"/>
      <w:r w:rsidR="000A4EB6">
        <w:rPr>
          <w:b/>
        </w:rPr>
        <w:t xml:space="preserve"> Paediatric Epilepsy Scale (Q</w:t>
      </w:r>
      <w:r w:rsidRPr="00DC312A">
        <w:rPr>
          <w:b/>
        </w:rPr>
        <w:t>OLPES</w:t>
      </w:r>
      <w:r w:rsidR="000A4EB6">
        <w:rPr>
          <w:b/>
        </w:rPr>
        <w:t>)</w:t>
      </w:r>
      <w:r w:rsidR="00E97A50" w:rsidRPr="00E97A50">
        <w:rPr>
          <w:bCs/>
          <w:vertAlign w:val="superscript"/>
        </w:rPr>
        <w:t xml:space="preserve">26 </w:t>
      </w:r>
    </w:p>
    <w:p w14:paraId="198F9D3A" w14:textId="77777777" w:rsidR="00824FA6" w:rsidRPr="00F37367" w:rsidRDefault="00824FA6" w:rsidP="00824FA6">
      <w:pPr>
        <w:rPr>
          <w:b/>
          <w:color w:val="000000" w:themeColor="text1"/>
        </w:rPr>
      </w:pPr>
    </w:p>
    <w:p w14:paraId="358F7497" w14:textId="24E3839C" w:rsidR="00824FA6" w:rsidRPr="00F37367" w:rsidRDefault="00824FA6" w:rsidP="00824FA6">
      <w:pPr>
        <w:rPr>
          <w:color w:val="000000" w:themeColor="text1"/>
        </w:rPr>
      </w:pPr>
      <w:r w:rsidRPr="00F37367">
        <w:rPr>
          <w:color w:val="000000" w:themeColor="text1"/>
        </w:rPr>
        <w:t>The QOLPES is a 20-item instrument that assesses the HRQoL in children with epilepsy aged 3 months to 18 years. There are two parallel versions, a parent report and child report instrument. One study describes the instrument’s item development</w:t>
      </w:r>
      <w:r w:rsidR="00EE50D7">
        <w:rPr>
          <w:color w:val="000000" w:themeColor="text1"/>
        </w:rPr>
        <w:t>.</w:t>
      </w:r>
      <w:r w:rsidR="00EE50D7">
        <w:rPr>
          <w:color w:val="000000" w:themeColor="text1"/>
        </w:rPr>
        <w:fldChar w:fldCharType="begin" w:fldLock="1"/>
      </w:r>
      <w:r w:rsidR="00AF1AF7">
        <w:rPr>
          <w:color w:val="000000" w:themeColor="text1"/>
        </w:rPr>
        <w:instrText>ADDIN CSL_CITATION {"citationItems":[{"id":"ITEM-1","itemData":{"author":[{"dropping-particle":"","family":"Arunkumar G., Wyllie E., Kotagal P., Ong H.T.","given":"Gilliam F.","non-dropping-particle":"","parse-names":false,"suffix":""}],"container-title":"Epilepsia","id":"ITEM-1","issue":"II","issued":{"date-parts":[["2000"]]},"page":"1474-1484","title":"Patient and Parent Validated Content for Pediatric Epilepsy Quality of Life Assessment","type":"article-journal","volume":"41"},"uris":["http://www.mendeley.com/documents/?uuid=5984a3ac-919e-4273-891b-ac7a5a2a2b6b"]}],"mendeley":{"formattedCitation":"&lt;sup&gt;8&lt;/sup&gt;","plainTextFormattedCitation":"8","previouslyFormattedCitation":"&lt;sup&gt;8&lt;/sup&gt;"},"properties":{"noteIndex":0},"schema":"https://github.com/citation-style-language/schema/raw/master/csl-citation.json"}</w:instrText>
      </w:r>
      <w:r w:rsidR="00EE50D7">
        <w:rPr>
          <w:color w:val="000000" w:themeColor="text1"/>
        </w:rPr>
        <w:fldChar w:fldCharType="separate"/>
      </w:r>
      <w:r w:rsidR="00EE50D7" w:rsidRPr="00EE50D7">
        <w:rPr>
          <w:noProof/>
          <w:color w:val="000000" w:themeColor="text1"/>
          <w:vertAlign w:val="superscript"/>
        </w:rPr>
        <w:t>8</w:t>
      </w:r>
      <w:r w:rsidR="00EE50D7">
        <w:rPr>
          <w:color w:val="000000" w:themeColor="text1"/>
        </w:rPr>
        <w:fldChar w:fldCharType="end"/>
      </w:r>
      <w:r w:rsidRPr="00F37367">
        <w:rPr>
          <w:color w:val="000000" w:themeColor="text1"/>
        </w:rPr>
        <w:t xml:space="preserve"> The items of the scale were devised following consultation from children and parents who were asked to list in order of importance their concerns which were aggregated by the study researchers. The study was rated as </w:t>
      </w:r>
      <w:r w:rsidRPr="00F37367">
        <w:rPr>
          <w:i/>
          <w:color w:val="000000" w:themeColor="text1"/>
        </w:rPr>
        <w:t>adequate</w:t>
      </w:r>
      <w:r w:rsidRPr="00F37367">
        <w:rPr>
          <w:color w:val="000000" w:themeColor="text1"/>
        </w:rPr>
        <w:t xml:space="preserve"> in the risk of bias checklist for development. We found no further evaluations of this instrument. </w:t>
      </w:r>
    </w:p>
    <w:p w14:paraId="5B789960" w14:textId="77777777" w:rsidR="00824FA6" w:rsidRDefault="00824FA6" w:rsidP="00824FA6"/>
    <w:p w14:paraId="3CA0CD85" w14:textId="0C51F40C" w:rsidR="00824FA6" w:rsidRDefault="00824FA6" w:rsidP="00824FA6">
      <w:pPr>
        <w:rPr>
          <w:b/>
        </w:rPr>
      </w:pPr>
      <w:r w:rsidRPr="000A45D5">
        <w:rPr>
          <w:b/>
        </w:rPr>
        <w:t>5</w:t>
      </w:r>
      <w:r>
        <w:rPr>
          <w:b/>
        </w:rPr>
        <w:t>a</w:t>
      </w:r>
      <w:r w:rsidR="00C0068A">
        <w:rPr>
          <w:b/>
        </w:rPr>
        <w:t>.</w:t>
      </w:r>
      <w:r w:rsidRPr="000A45D5">
        <w:rPr>
          <w:b/>
        </w:rPr>
        <w:t xml:space="preserve"> Q</w:t>
      </w:r>
      <w:r w:rsidR="00AF1AF7">
        <w:rPr>
          <w:b/>
        </w:rPr>
        <w:t>uality of Life in Childhood Epilepsy (QOLCE)</w:t>
      </w:r>
      <w:r w:rsidR="00E97A50">
        <w:rPr>
          <w:bCs/>
          <w:vertAlign w:val="superscript"/>
        </w:rPr>
        <w:t>27,28</w:t>
      </w:r>
      <w:r w:rsidR="00E97A50">
        <w:rPr>
          <w:b/>
        </w:rPr>
        <w:t xml:space="preserve"> </w:t>
      </w:r>
    </w:p>
    <w:p w14:paraId="7FF93264" w14:textId="77777777" w:rsidR="00824FA6" w:rsidRPr="000A45D5" w:rsidRDefault="00824FA6" w:rsidP="00824FA6">
      <w:pPr>
        <w:rPr>
          <w:b/>
        </w:rPr>
      </w:pPr>
    </w:p>
    <w:p w14:paraId="160F26AF" w14:textId="56AD767D" w:rsidR="00824FA6" w:rsidRPr="00D84D8B" w:rsidRDefault="00824FA6" w:rsidP="00824FA6">
      <w:r>
        <w:t>The QOLCE is a parent report, 76-item instrument that has been evaluated in three studies</w:t>
      </w:r>
      <w:r w:rsidR="00AF1AF7">
        <w:t>.</w:t>
      </w:r>
      <w:r w:rsidR="0038240F">
        <w:rPr>
          <w:vertAlign w:val="superscript"/>
        </w:rPr>
        <w:t>27-29</w:t>
      </w:r>
      <w:r>
        <w:t xml:space="preserve"> The purpose of the QOLCE is to assess the HRQoL of children with epilepsy. Initially, the instrument was developed in Australia in a study that assessed the instruments internal consistency and construct validity</w:t>
      </w:r>
      <w:r w:rsidR="00AF1AF7">
        <w:t>.</w:t>
      </w:r>
      <w:r w:rsidR="0038240F">
        <w:rPr>
          <w:vertAlign w:val="superscript"/>
        </w:rPr>
        <w:t>27</w:t>
      </w:r>
      <w:r w:rsidR="00AF1AF7">
        <w:t xml:space="preserve"> </w:t>
      </w:r>
      <w:r>
        <w:t>It was then validated in the US in a study that assessed the instruments internal consistency and construct validity</w:t>
      </w:r>
      <w:r w:rsidR="00AF1AF7">
        <w:t>.</w:t>
      </w:r>
      <w:r w:rsidR="0038240F">
        <w:rPr>
          <w:vertAlign w:val="superscript"/>
        </w:rPr>
        <w:t>28</w:t>
      </w:r>
      <w:r>
        <w:t xml:space="preserve"> Five further studies </w:t>
      </w:r>
      <w:r>
        <w:lastRenderedPageBreak/>
        <w:t>assessed shortened versions of the QOLCE-76; a 55-item scale, a 16-item scale and a single item scale</w:t>
      </w:r>
      <w:r w:rsidR="00AF1AF7">
        <w:t>.</w:t>
      </w:r>
      <w:r w:rsidR="0038240F">
        <w:rPr>
          <w:vertAlign w:val="superscript"/>
        </w:rPr>
        <w:t>30-34.</w:t>
      </w:r>
      <w:r w:rsidR="0038240F" w:rsidRPr="00D84D8B">
        <w:t xml:space="preserve"> </w:t>
      </w:r>
    </w:p>
    <w:p w14:paraId="5E4BC0E5" w14:textId="77777777" w:rsidR="00824FA6" w:rsidRDefault="00824FA6" w:rsidP="00824FA6"/>
    <w:p w14:paraId="1B33E94F" w14:textId="40112C09" w:rsidR="00824FA6" w:rsidRPr="00E97A50" w:rsidRDefault="00824FA6" w:rsidP="00824FA6">
      <w:pPr>
        <w:rPr>
          <w:iCs/>
          <w:vertAlign w:val="superscript"/>
        </w:rPr>
      </w:pPr>
      <w:r w:rsidRPr="00CF703D">
        <w:rPr>
          <w:b/>
          <w:bCs/>
          <w:i/>
        </w:rPr>
        <w:t>QOLCE-76</w:t>
      </w:r>
      <w:r w:rsidR="00E97A50">
        <w:rPr>
          <w:iCs/>
          <w:vertAlign w:val="superscript"/>
        </w:rPr>
        <w:t>27,28</w:t>
      </w:r>
    </w:p>
    <w:p w14:paraId="318A468E" w14:textId="77777777" w:rsidR="00824FA6" w:rsidRPr="004B0DF4" w:rsidRDefault="00824FA6" w:rsidP="00824FA6">
      <w:pPr>
        <w:rPr>
          <w:color w:val="FF0000"/>
        </w:rPr>
      </w:pPr>
      <w:r>
        <w:t xml:space="preserve">The QOLCE was developed by literature review, adaptation of items from established instruments and written responses to a qualitative questionnaire by patients and their guardians. A focus group of epilepsy patients and professionals reviewed the questionnaire for its content and clarity, but this was not described thoroughly. Subsequently, the studies were rated as </w:t>
      </w:r>
      <w:r w:rsidRPr="00AF2C52">
        <w:rPr>
          <w:i/>
        </w:rPr>
        <w:t>doubtful</w:t>
      </w:r>
      <w:r>
        <w:t xml:space="preserve"> for risk of bias for development and content validity. The QOLCE has excellent internal consistency for the overall summary score as demonstrated in three studies (</w:t>
      </w:r>
      <w:r w:rsidRPr="00BF303E">
        <w:t>α</w:t>
      </w:r>
      <w:r>
        <w:t xml:space="preserve"> =0.92-0.93) and the multi item scales have good internal consistency as reported in two studies (</w:t>
      </w:r>
      <w:r w:rsidRPr="00BF303E">
        <w:t>α</w:t>
      </w:r>
      <w:r>
        <w:t xml:space="preserve"> =0.69-0.97). The risk of bias rating for two of the studies for internal consistency was </w:t>
      </w:r>
      <w:r w:rsidRPr="00AF2C52">
        <w:rPr>
          <w:i/>
        </w:rPr>
        <w:t>very good</w:t>
      </w:r>
      <w:r>
        <w:t>.</w:t>
      </w:r>
    </w:p>
    <w:p w14:paraId="20C17AAC" w14:textId="77777777" w:rsidR="00824FA6" w:rsidRPr="00D251C1" w:rsidRDefault="00824FA6" w:rsidP="00824FA6">
      <w:r>
        <w:rPr>
          <w:color w:val="FF0000"/>
        </w:rPr>
        <w:t xml:space="preserve"> </w:t>
      </w:r>
    </w:p>
    <w:p w14:paraId="398BDE18" w14:textId="45FC3484" w:rsidR="00824FA6" w:rsidRDefault="00824FA6" w:rsidP="00824FA6">
      <w:pPr>
        <w:autoSpaceDE w:val="0"/>
        <w:autoSpaceDN w:val="0"/>
        <w:adjustRightInd w:val="0"/>
      </w:pPr>
      <w:r>
        <w:t>Construct validity was assessed by comparing the QOLCE to the Child Health Questionnaire (CHQ)</w:t>
      </w:r>
      <w:r w:rsidR="00AF1AF7">
        <w:t>.</w:t>
      </w:r>
      <w:r w:rsidR="00AF1AF7">
        <w:fldChar w:fldCharType="begin" w:fldLock="1"/>
      </w:r>
      <w:r w:rsidR="00AF1AF7">
        <w:instrText>ADDIN CSL_CITATION {"citationItems":[{"id":"ITEM-1","itemData":{"ISSN":"00139580","abstract":"Purpose: There is no adequate measure of health-related quality of life (HRQOL) specifically for children with epilepsy. The aim of this study was to develop an epilepsy-specific HRQOL questionnaire for children, covering five domains: physical function, emotional well-being, cognitive function, social function, and behavior. Second, we aimed to demonstrate the instrument's reliability and validity, and its sensitivity to differences in epilepsy severity. Methods: The subjects were guardians of children with refractory epilepsy, whose syndrome had been defined by using video-EEG monitoring. Each family completed the developed epilepsy-specific HRQOL scale for children and two standard, generic measures of HRQOL. Results: The results indicated that each of the scales of the questionnaire had good internal consistency reliability. Furthermore, each scale correlated more highly with theoretically similar scales on established, generic health measures than with theoretically dissimilar scales (construct validity). The sensitivity of the questionnaire to differences in epilepsy severity also was demonstrated. As seizure severity increased, HRQOL subscale scores decreased, independent of age, gender, age of seizure onset, and IQ. Further, there was a negative relation between the number of antiepileptic medications taken and measures of memory and language performance, which was independent of age, gender, age of seizure onset, IQ, and seizure severity. Conclusions: This study demonstrated that the developed HRQOL instrument is a reliable and valid measure and is sensitive to differences in epilepsy. These results indicate that this new instrument may be a viable medical or surgical outcome measure for children with epilepsy.","author":[{"dropping-particle":"","family":"Sabaz","given":"M.","non-dropping-particle":"","parse-names":false,"suffix":""},{"dropping-particle":"","family":"Cairns","given":"D.R.","non-dropping-particle":"","parse-names":false,"suffix":""},{"dropping-particle":"","family":"Lawson","given":"J.A.","non-dropping-particle":"","parse-names":false,"suffix":""},{"dropping-particle":"","family":"Nheu","given":"N.","non-dropping-particle":"","parse-names":false,"suffix":""},{"dropping-particle":"","family":"Bleasel","given":"A.F.","non-dropping-particle":"","parse-names":false,"suffix":""},{"dropping-particle":"","family":"Bye","given":"A.M.E.","non-dropping-particle":"","parse-names":false,"suffix":""}],"container-title":"Epilepsia","id":"ITEM-1","issue":"6","issued":{"date-parts":[["2000"]]},"page":"765-774","title":"Validation of a new quality of life measure for children with epilepsy","type":"article-journal","volume":"41"},"uris":["http://www.mendeley.com/documents/?uuid=82178b1a-18eb-494a-ab3c-0e764b8527a3"]}],"mendeley":{"formattedCitation":"&lt;sup&gt;10&lt;/sup&gt;","plainTextFormattedCitation":"10","previouslyFormattedCitation":"&lt;sup&gt;10&lt;/sup&gt;"},"properties":{"noteIndex":0},"schema":"https://github.com/citation-style-language/schema/raw/master/csl-citation.json"}</w:instrText>
      </w:r>
      <w:r w:rsidR="00AF1AF7">
        <w:fldChar w:fldCharType="separate"/>
      </w:r>
      <w:r w:rsidR="00AF1AF7" w:rsidRPr="00AF1AF7">
        <w:rPr>
          <w:noProof/>
          <w:vertAlign w:val="superscript"/>
        </w:rPr>
        <w:t>10</w:t>
      </w:r>
      <w:r w:rsidR="00AF1AF7">
        <w:fldChar w:fldCharType="end"/>
      </w:r>
      <w:r>
        <w:t xml:space="preserve"> Correlations between similar scales were moderate to high in value (r=0.54-0.75). Correlations between dissimilar constructs should be low relative to the convergent validity, and this was the case for some but not all of the constructs (r=0.17-0.49).  The QOLCE was compared to the Child Behaviour Checklist (CBCL), and the QOLCE attention/concentration scale correlated modestly to the attention problems scale on the CBCL (r=-0.67). Specifically, as parent-reported attention increased in the epilepsy-specific scale, there were fewer reported problems with attention recorded by </w:t>
      </w:r>
      <w:r w:rsidRPr="00D251C1">
        <w:t xml:space="preserve">the CBCL. This study was rated as </w:t>
      </w:r>
      <w:r w:rsidRPr="00AF2C52">
        <w:rPr>
          <w:i/>
        </w:rPr>
        <w:t>adequate</w:t>
      </w:r>
      <w:r w:rsidRPr="00D251C1">
        <w:t xml:space="preserve"> for risk of bias for construct validity.</w:t>
      </w:r>
      <w:r>
        <w:t xml:space="preserve"> </w:t>
      </w:r>
    </w:p>
    <w:p w14:paraId="45D40EBE" w14:textId="77777777" w:rsidR="00824FA6" w:rsidRDefault="00824FA6" w:rsidP="00824FA6"/>
    <w:p w14:paraId="7346688F" w14:textId="79E92D3F" w:rsidR="00824FA6" w:rsidRDefault="00824FA6" w:rsidP="00824FA6">
      <w:r>
        <w:t>Construct validity was further assessed by comparing the QOLCE to the CHQ</w:t>
      </w:r>
      <w:r w:rsidR="00AF1AF7">
        <w:t>.</w:t>
      </w:r>
      <w:r w:rsidR="00AF1AF7">
        <w:fldChar w:fldCharType="begin" w:fldLock="1"/>
      </w:r>
      <w:r w:rsidR="00AF1AF7">
        <w:instrText>ADDIN CSL_CITATION {"citationItems":[{"id":"ITEM-1","itemData":{"ISBN":"1525-5050","PMID":"14698702","abstract":"The aim of this study was to adapt the Australian Quality of Life in Childhood Epilepsy Questionnaire (QOLCE) and determine its psychometric properties in a North American population. Participants were North American families with children diagnosed with epilepsy. Parents were asked to complete the American QOLCE (USQOLCE) and the Child Health Questionnaire (CHQ). Seventy-one families completed the USQOLCE. The internal consistency reliability of the subscales was good. USQOLCE subscales correlated highly with theoretically similar subscales contained in the CHQ. Theoretically dissimilar subscales on the two instruments did not correlate as well. USQOLCE correlated significantly with a parental rating of seizure severity and an independent measure of degree of postoperative seizure control. This study demonstrated that the USQOLCE is suitable for a North American population with evidence of its reliability and validity including its sensitivity to seizure burden.","author":[{"dropping-particle":"","family":"Sabaz","given":"M","non-dropping-particle":"","parse-names":false,"suffix":""},{"dropping-particle":"","family":"Lawson","given":"J A","non-dropping-particle":"","parse-names":false,"suffix":""},{"dropping-particle":"","family":"Cairns","given":"D R","non-dropping-particle":"","parse-names":false,"suffix":""},{"dropping-particle":"","family":"Duchowny","given":"M S","non-dropping-particle":"","parse-names":false,"suffix":""},{"dropping-particle":"","family":"Resnick","given":"T J","non-dropping-particle":"","parse-names":false,"suffix":""},{"dropping-particle":"","family":"Dean","given":"P M","non-dropping-particle":"","parse-names":false,"suffix":""},{"dropping-particle":"","family":"Bye","given":"A M","non-dropping-particle":"","parse-names":false,"suffix":""}],"container-title":"Epilepsy &amp; Behavior","id":"ITEM-1","issue":"6","issued":{"date-parts":[["2003"]]},"language":"English","note":"Sabaz, Mark\nLawson, John A\nCairns, David R\nDuchowny, Michael S\nResnick, Trevor J\nDean, Patricia M\nBye, Ann M E","page":"680-691","title":"Validation of the quality of life in childhood epilepsy questionnaire in American epilepsy patients","type":"article-journal","volume":"4"},"uris":["http://www.mendeley.com/documents/?uuid=9d7e6d0d-1952-4117-aab3-8f541b2888b5"]}],"mendeley":{"formattedCitation":"&lt;sup&gt;9&lt;/sup&gt;","plainTextFormattedCitation":"9","previouslyFormattedCitation":"&lt;sup&gt;9&lt;/sup&gt;"},"properties":{"noteIndex":0},"schema":"https://github.com/citation-style-language/schema/raw/master/csl-citation.json"}</w:instrText>
      </w:r>
      <w:r w:rsidR="00AF1AF7">
        <w:fldChar w:fldCharType="separate"/>
      </w:r>
      <w:r w:rsidR="00AF1AF7" w:rsidRPr="00AF1AF7">
        <w:rPr>
          <w:noProof/>
          <w:vertAlign w:val="superscript"/>
        </w:rPr>
        <w:t>9</w:t>
      </w:r>
      <w:r w:rsidR="00AF1AF7">
        <w:fldChar w:fldCharType="end"/>
      </w:r>
      <w:r w:rsidR="00AF1AF7">
        <w:t xml:space="preserve"> </w:t>
      </w:r>
      <w:r>
        <w:t xml:space="preserve">The QOLCE correlated moderately to highly with theoretically similar subscales on the CHQ (r=0.46-0.70). The remaining correlation coefficients for dissimilar scales were generally lower than the convergent validity (r=0.17-0.58). Inpatients had significantly lower QOLCE scores compared with outpatients, and seizure severity over the past 6 months had a negative relationship with QOLCE subscales except for the energy/fatigue, depression, social interaction, and behaviour subscales. Children with &gt;90% of reduction in seizure frequency had higher overall QOLCE score compared to those with &lt;90% reduction in seizures.  This study was rated as </w:t>
      </w:r>
      <w:r w:rsidRPr="00AF2C52">
        <w:rPr>
          <w:i/>
        </w:rPr>
        <w:t>adequate</w:t>
      </w:r>
      <w:r>
        <w:t xml:space="preserve"> for risk of bias for construct validity.</w:t>
      </w:r>
    </w:p>
    <w:p w14:paraId="6F263879" w14:textId="77777777" w:rsidR="00824FA6" w:rsidRPr="000F09E1" w:rsidRDefault="00824FA6" w:rsidP="00824FA6"/>
    <w:p w14:paraId="285163FB" w14:textId="4C9562E8" w:rsidR="00824FA6" w:rsidRPr="00E97A50" w:rsidRDefault="00824FA6" w:rsidP="00824FA6">
      <w:pPr>
        <w:rPr>
          <w:iCs/>
          <w:vertAlign w:val="superscript"/>
        </w:rPr>
      </w:pPr>
      <w:r>
        <w:rPr>
          <w:b/>
          <w:bCs/>
          <w:i/>
        </w:rPr>
        <w:t xml:space="preserve">5b. </w:t>
      </w:r>
      <w:r w:rsidRPr="00CF703D">
        <w:rPr>
          <w:b/>
          <w:bCs/>
          <w:i/>
        </w:rPr>
        <w:t>QOLCE-55</w:t>
      </w:r>
      <w:r w:rsidR="00E97A50">
        <w:rPr>
          <w:iCs/>
          <w:vertAlign w:val="superscript"/>
        </w:rPr>
        <w:t>30</w:t>
      </w:r>
    </w:p>
    <w:p w14:paraId="55756EEC" w14:textId="77777777" w:rsidR="00824FA6" w:rsidRPr="00AE579A" w:rsidRDefault="00824FA6" w:rsidP="00824FA6"/>
    <w:p w14:paraId="152D2C4D" w14:textId="066EAD44" w:rsidR="00824FA6" w:rsidRDefault="00824FA6" w:rsidP="00824FA6">
      <w:r>
        <w:t>Three studies provide support for the QOLCE-55 which assess the instruments structural validity, internal consistency, and construct validity.</w:t>
      </w:r>
      <w:r w:rsidR="0038240F">
        <w:rPr>
          <w:vertAlign w:val="superscript"/>
        </w:rPr>
        <w:t>30-34</w:t>
      </w:r>
      <w:r>
        <w:t xml:space="preserve"> Structural validity was assessed by all three studies using factor analysis. One study was rated as </w:t>
      </w:r>
      <w:r w:rsidRPr="00AF2C52">
        <w:rPr>
          <w:i/>
        </w:rPr>
        <w:t>inadequate</w:t>
      </w:r>
      <w:r>
        <w:t xml:space="preserve"> for risk of bias due to a small sample size, but two other studies were rated as </w:t>
      </w:r>
      <w:r w:rsidRPr="00AF2C52">
        <w:rPr>
          <w:i/>
        </w:rPr>
        <w:t>very good</w:t>
      </w:r>
      <w:r>
        <w:t>.  The QOLCE-55 is internally consistent as assessed by Cronbach’s alpha from two studies which was excellent (</w:t>
      </w:r>
      <w:r w:rsidRPr="00BF303E">
        <w:t>α</w:t>
      </w:r>
      <w:r>
        <w:t xml:space="preserve"> = &gt;.80) for the total score and the individual subscales. The risk of bias rating for internal consistency across the studies was </w:t>
      </w:r>
      <w:r w:rsidRPr="009D4C0C">
        <w:rPr>
          <w:i/>
        </w:rPr>
        <w:t>very good</w:t>
      </w:r>
      <w:r>
        <w:t>.</w:t>
      </w:r>
    </w:p>
    <w:p w14:paraId="01095447" w14:textId="77777777" w:rsidR="00824FA6" w:rsidRDefault="00824FA6" w:rsidP="00824FA6"/>
    <w:p w14:paraId="5DF2D426" w14:textId="77777777" w:rsidR="00824FA6" w:rsidRDefault="00824FA6" w:rsidP="00824FA6">
      <w:r>
        <w:t xml:space="preserve">Two studies provide support for construct validity of the QOLCE-55, rated as </w:t>
      </w:r>
      <w:r w:rsidRPr="009D4C0C">
        <w:rPr>
          <w:i/>
        </w:rPr>
        <w:t>very good</w:t>
      </w:r>
      <w:r>
        <w:t xml:space="preserve"> for risk of bias. One study (Goodwin et al., 2015) examined the correlation of relevant subscales of the CHQ with relevant subscales of the QOLCE-55 using Spearman’s rho (p). Correlations </w:t>
      </w:r>
      <w:r>
        <w:lastRenderedPageBreak/>
        <w:t xml:space="preserve">were found to be moderate to strong ranging from 0.38-0.70. For divergent validity, correlations examined were weak (p=0.30-0.31). A further study (Conway et al., 2017) demonstrated that there were moderate to strong correlations with similar subscales of the KIDSCREEN-27 and QOLCE-55 using Spearman’s rho (p=0.43-0.75) and weak to moderate correlations with dissimilar subscales QOLCE-55 (p=0.25-0.42). </w:t>
      </w:r>
    </w:p>
    <w:p w14:paraId="47C1A406" w14:textId="77777777" w:rsidR="00824FA6" w:rsidRDefault="00824FA6" w:rsidP="00824FA6">
      <w:pPr>
        <w:rPr>
          <w:color w:val="FF0000"/>
        </w:rPr>
      </w:pPr>
    </w:p>
    <w:p w14:paraId="6ABE66E6" w14:textId="77777777" w:rsidR="00824FA6" w:rsidRPr="0037587F" w:rsidRDefault="00824FA6" w:rsidP="00824FA6">
      <w:pPr>
        <w:rPr>
          <w:color w:val="FF0000"/>
        </w:rPr>
      </w:pPr>
    </w:p>
    <w:p w14:paraId="257E74E6" w14:textId="3C1151A7" w:rsidR="00824FA6" w:rsidRPr="00E97A50" w:rsidRDefault="00824FA6" w:rsidP="00824FA6">
      <w:pPr>
        <w:rPr>
          <w:iCs/>
          <w:vertAlign w:val="superscript"/>
        </w:rPr>
      </w:pPr>
      <w:r w:rsidRPr="00CF703D">
        <w:rPr>
          <w:b/>
          <w:bCs/>
          <w:i/>
        </w:rPr>
        <w:t>5c. QOLCE-16</w:t>
      </w:r>
      <w:r w:rsidR="00E97A50">
        <w:rPr>
          <w:iCs/>
          <w:vertAlign w:val="superscript"/>
        </w:rPr>
        <w:t>33</w:t>
      </w:r>
    </w:p>
    <w:p w14:paraId="7F57723E" w14:textId="77777777" w:rsidR="00824FA6" w:rsidRPr="0039188D" w:rsidRDefault="00824FA6" w:rsidP="00824FA6">
      <w:pPr>
        <w:rPr>
          <w:i/>
        </w:rPr>
      </w:pPr>
    </w:p>
    <w:p w14:paraId="58C6BACB" w14:textId="4CAD76D4" w:rsidR="00824FA6" w:rsidRDefault="00824FA6" w:rsidP="00824FA6">
      <w:r>
        <w:t>The QOLCE-16 is an instrument developed from the QOLCE-55 and its structural validity, internal consistency and construct validity is assessed in one study.</w:t>
      </w:r>
      <w:r w:rsidR="0019138F">
        <w:rPr>
          <w:vertAlign w:val="superscript"/>
        </w:rPr>
        <w:t>33</w:t>
      </w:r>
      <w:r>
        <w:t xml:space="preserve"> The QOLCE-16 has good structural validity as assessed by a factor analysis and rated as </w:t>
      </w:r>
      <w:r w:rsidRPr="009D4C0C">
        <w:rPr>
          <w:i/>
        </w:rPr>
        <w:t>very good</w:t>
      </w:r>
      <w:r>
        <w:t xml:space="preserve"> for risk of bias. The QOLCE-16 has excellent internal consistency as measured by Cronbach’s alpha (</w:t>
      </w:r>
      <w:r w:rsidRPr="00BF303E">
        <w:t>α</w:t>
      </w:r>
      <w:r>
        <w:t xml:space="preserve"> = &gt;0.7 for total score and individual </w:t>
      </w:r>
      <w:r w:rsidRPr="00572695">
        <w:t xml:space="preserve">scales) and the risk of bias was rated as </w:t>
      </w:r>
      <w:r w:rsidRPr="00572695">
        <w:rPr>
          <w:i/>
        </w:rPr>
        <w:t>very good</w:t>
      </w:r>
      <w:r w:rsidRPr="00572695">
        <w:t>. Results that were reported previously using the QOLCE-55 and QOLCE-76 were comparable to those generated using the QOLCE-16 providing evidence of con</w:t>
      </w:r>
      <w:r>
        <w:t>s</w:t>
      </w:r>
      <w:r w:rsidRPr="00572695">
        <w:t>truct validity</w:t>
      </w:r>
      <w:r>
        <w:t xml:space="preserve"> </w:t>
      </w:r>
      <w:r w:rsidRPr="00572695">
        <w:t xml:space="preserve">and rated as </w:t>
      </w:r>
      <w:r w:rsidRPr="00572695">
        <w:rPr>
          <w:i/>
        </w:rPr>
        <w:t xml:space="preserve">adequate </w:t>
      </w:r>
      <w:r w:rsidRPr="00572695">
        <w:t xml:space="preserve">for risk of bias. </w:t>
      </w:r>
    </w:p>
    <w:p w14:paraId="5AF8EAC4" w14:textId="77777777" w:rsidR="00824FA6" w:rsidRDefault="00824FA6" w:rsidP="00824FA6"/>
    <w:p w14:paraId="1A53460F" w14:textId="14D05C2B" w:rsidR="00824FA6" w:rsidRPr="00E97A50" w:rsidRDefault="00824FA6" w:rsidP="00824FA6">
      <w:pPr>
        <w:rPr>
          <w:iCs/>
          <w:vertAlign w:val="superscript"/>
        </w:rPr>
      </w:pPr>
      <w:r w:rsidRPr="00CF703D">
        <w:rPr>
          <w:b/>
          <w:bCs/>
          <w:i/>
        </w:rPr>
        <w:t>5d. G-QOLCE</w:t>
      </w:r>
      <w:r w:rsidR="00E97A50">
        <w:rPr>
          <w:iCs/>
          <w:vertAlign w:val="superscript"/>
        </w:rPr>
        <w:t>34</w:t>
      </w:r>
    </w:p>
    <w:p w14:paraId="07B373A9" w14:textId="77777777" w:rsidR="00824FA6" w:rsidRDefault="00824FA6" w:rsidP="00824FA6">
      <w:pPr>
        <w:rPr>
          <w:i/>
        </w:rPr>
      </w:pPr>
    </w:p>
    <w:p w14:paraId="0A68D571" w14:textId="23377704" w:rsidR="00824FA6" w:rsidRDefault="00824FA6" w:rsidP="00824FA6">
      <w:r>
        <w:t>The G-QOLCE is an overall QOL question derived from the QOLCE-76 instrument. One study provides support for the instruments test-retest reliability, construct validity and responsiveness.</w:t>
      </w:r>
      <w:proofErr w:type="gramStart"/>
      <w:r w:rsidR="0019138F">
        <w:rPr>
          <w:vertAlign w:val="superscript"/>
        </w:rPr>
        <w:t>34</w:t>
      </w:r>
      <w:r>
        <w:t xml:space="preserve">  The</w:t>
      </w:r>
      <w:proofErr w:type="gramEnd"/>
      <w:r>
        <w:t xml:space="preserve"> test-retest reliability was assessed with an ICC from baseline to 6-</w:t>
      </w:r>
      <w:r w:rsidRPr="00522BB1">
        <w:t xml:space="preserve">months. The ICC for the composite score is 0.72. ICC values for subgroups of clinically stable patients are considered fair to good (ICC= </w:t>
      </w:r>
      <w:r w:rsidRPr="00522BB1">
        <w:rPr>
          <w:lang w:val="en-US"/>
        </w:rPr>
        <w:t xml:space="preserve">0.49–0.72). </w:t>
      </w:r>
      <w:r w:rsidRPr="00522BB1">
        <w:t xml:space="preserve">The study was rated as </w:t>
      </w:r>
      <w:r w:rsidRPr="007472A6">
        <w:rPr>
          <w:i/>
        </w:rPr>
        <w:t>inadequate</w:t>
      </w:r>
      <w:r w:rsidRPr="00522BB1">
        <w:t xml:space="preserve"> for risk of bias as the time interval was not typically appropriate.</w:t>
      </w:r>
    </w:p>
    <w:p w14:paraId="72D1089E" w14:textId="77777777" w:rsidR="00824FA6" w:rsidRDefault="00824FA6" w:rsidP="00824FA6"/>
    <w:p w14:paraId="58449AEB" w14:textId="77777777" w:rsidR="00824FA6" w:rsidRPr="00DA66D2" w:rsidRDefault="00824FA6" w:rsidP="00824FA6">
      <w:pPr>
        <w:rPr>
          <w:rFonts w:ascii="Times New Roman" w:eastAsia="Times New Roman" w:hAnsi="Times New Roman" w:cs="Times New Roman"/>
        </w:rPr>
      </w:pPr>
      <w:r>
        <w:t>The c</w:t>
      </w:r>
      <w:r w:rsidRPr="003852B5">
        <w:t>onstruct validity was examined by measuring the correlation of the G-QOLCE with</w:t>
      </w:r>
      <w:r>
        <w:t xml:space="preserve"> the</w:t>
      </w:r>
      <w:r w:rsidRPr="003852B5">
        <w:t xml:space="preserve"> QOLCE-76 composite score (excluding the QOL item) and five main domains, as well as KIDSCREEN-27 composite score and five subscales, at baseline and 6-month follow-up. The majority of QOLCE-76 domains and KIDSCREEN-27 subscales </w:t>
      </w:r>
      <w:r>
        <w:t xml:space="preserve">are </w:t>
      </w:r>
      <w:r w:rsidRPr="003852B5">
        <w:t xml:space="preserve">moderately correlated with G-QOLCE scores. The G- QOLCE scores </w:t>
      </w:r>
      <w:r>
        <w:t>are moderately</w:t>
      </w:r>
      <w:r w:rsidRPr="003852B5">
        <w:t xml:space="preserve"> correlated with composite scores of the QOLCE-76 </w:t>
      </w:r>
      <w:r>
        <w:t>(</w:t>
      </w:r>
      <w:r w:rsidRPr="00DA66D2">
        <w:rPr>
          <w:rFonts w:ascii="Arial" w:eastAsia="Times New Roman" w:hAnsi="Arial" w:cs="Arial"/>
          <w:color w:val="222222"/>
          <w:shd w:val="clear" w:color="auto" w:fill="FFFFFF"/>
        </w:rPr>
        <w:t>ρ</w:t>
      </w:r>
      <w:r>
        <w:t xml:space="preserve">=0.54) </w:t>
      </w:r>
      <w:r w:rsidRPr="003852B5">
        <w:t>and main domains of physical activity (6 months)</w:t>
      </w:r>
      <w:r>
        <w:t xml:space="preserve"> (</w:t>
      </w:r>
      <w:r w:rsidRPr="00DA66D2">
        <w:rPr>
          <w:rFonts w:ascii="Arial" w:eastAsia="Times New Roman" w:hAnsi="Arial" w:cs="Arial"/>
          <w:color w:val="222222"/>
          <w:shd w:val="clear" w:color="auto" w:fill="FFFFFF"/>
        </w:rPr>
        <w:t>ρ</w:t>
      </w:r>
      <w:r>
        <w:t>=0.48)</w:t>
      </w:r>
      <w:r w:rsidRPr="003852B5">
        <w:t xml:space="preserve"> and social activity (6 months)</w:t>
      </w:r>
      <w:r>
        <w:t xml:space="preserve"> (</w:t>
      </w:r>
      <w:r w:rsidRPr="00DA66D2">
        <w:rPr>
          <w:rFonts w:ascii="Arial" w:eastAsia="Times New Roman" w:hAnsi="Arial" w:cs="Arial"/>
          <w:color w:val="222222"/>
          <w:shd w:val="clear" w:color="auto" w:fill="FFFFFF"/>
        </w:rPr>
        <w:t>ρ</w:t>
      </w:r>
      <w:r>
        <w:rPr>
          <w:rFonts w:ascii="Times New Roman" w:eastAsia="Times New Roman" w:hAnsi="Times New Roman" w:cs="Times New Roman"/>
        </w:rPr>
        <w:t>=</w:t>
      </w:r>
      <w:r>
        <w:t>0.49)</w:t>
      </w:r>
      <w:r w:rsidRPr="003852B5">
        <w:t>, and with the KIDSCREEN-27 composite scores</w:t>
      </w:r>
      <w:r>
        <w:t xml:space="preserve"> (</w:t>
      </w:r>
      <w:r w:rsidRPr="00DA66D2">
        <w:rPr>
          <w:rFonts w:ascii="Arial" w:eastAsia="Times New Roman" w:hAnsi="Arial" w:cs="Arial"/>
          <w:color w:val="222222"/>
          <w:shd w:val="clear" w:color="auto" w:fill="FFFFFF"/>
        </w:rPr>
        <w:t>ρ</w:t>
      </w:r>
      <w:r>
        <w:t>=0.52)</w:t>
      </w:r>
      <w:r w:rsidRPr="003852B5">
        <w:t xml:space="preserve"> and the physical well-being</w:t>
      </w:r>
      <w:r>
        <w:t xml:space="preserve"> (</w:t>
      </w:r>
      <w:r w:rsidRPr="00DA66D2">
        <w:rPr>
          <w:rFonts w:ascii="Arial" w:eastAsia="Times New Roman" w:hAnsi="Arial" w:cs="Arial"/>
          <w:color w:val="222222"/>
          <w:shd w:val="clear" w:color="auto" w:fill="FFFFFF"/>
        </w:rPr>
        <w:t>ρ</w:t>
      </w:r>
      <w:r>
        <w:t>=0.50)</w:t>
      </w:r>
      <w:r w:rsidRPr="003852B5">
        <w:t xml:space="preserve"> and psychological well-being subscales</w:t>
      </w:r>
      <w:r>
        <w:t xml:space="preserve"> (</w:t>
      </w:r>
      <w:r w:rsidRPr="00DA66D2">
        <w:rPr>
          <w:rFonts w:ascii="Arial" w:eastAsia="Times New Roman" w:hAnsi="Arial" w:cs="Arial"/>
          <w:color w:val="222222"/>
          <w:shd w:val="clear" w:color="auto" w:fill="FFFFFF"/>
        </w:rPr>
        <w:t>ρ</w:t>
      </w:r>
      <w:r>
        <w:t>=0.52)</w:t>
      </w:r>
      <w:r w:rsidRPr="003852B5">
        <w:t>. The strength of the correlations increased over time, with the exception of QOLCE-76 well-being domain</w:t>
      </w:r>
      <w:r>
        <w:t xml:space="preserve"> (</w:t>
      </w:r>
      <w:r w:rsidRPr="00DA66D2">
        <w:rPr>
          <w:rFonts w:ascii="Arial" w:eastAsia="Times New Roman" w:hAnsi="Arial" w:cs="Arial"/>
          <w:color w:val="222222"/>
          <w:shd w:val="clear" w:color="auto" w:fill="FFFFFF"/>
        </w:rPr>
        <w:t>ρ</w:t>
      </w:r>
      <w:r>
        <w:t>=0.38)</w:t>
      </w:r>
      <w:r w:rsidRPr="003852B5">
        <w:t>.</w:t>
      </w:r>
      <w:r>
        <w:t xml:space="preserve"> The risk of bias rating for construct validity was </w:t>
      </w:r>
      <w:r w:rsidRPr="007472A6">
        <w:rPr>
          <w:i/>
        </w:rPr>
        <w:t>very good</w:t>
      </w:r>
      <w:r>
        <w:t>.</w:t>
      </w:r>
    </w:p>
    <w:p w14:paraId="5AF81D95" w14:textId="77777777" w:rsidR="00824FA6" w:rsidRDefault="00824FA6" w:rsidP="00824FA6"/>
    <w:p w14:paraId="7B93D2C3" w14:textId="77777777" w:rsidR="00824FA6" w:rsidRDefault="00824FA6" w:rsidP="00824FA6">
      <w:r w:rsidRPr="003852B5">
        <w:t>To assess clinically relevant change, responsiveness was examined through the distribution-based and anchor-based methods</w:t>
      </w:r>
      <w:r>
        <w:t>.</w:t>
      </w:r>
      <w:r w:rsidRPr="00A919F1">
        <w:t xml:space="preserve"> </w:t>
      </w:r>
      <w:r>
        <w:t xml:space="preserve"> Using distribution-based methods, t</w:t>
      </w:r>
      <w:r w:rsidRPr="00A919F1">
        <w:t>he G-QOLCE is able to detect changes in patient QOL. For anchor-based-methods, G-QOLCE scores from baseline to 6-month follow-up demonstrated a moderate magnitude of change for patients who “changed” based on the composite scores of the QOLCE-76 excluding the QOL item and the KIDSCREEN-27</w:t>
      </w:r>
      <w:r>
        <w:t xml:space="preserve">. </w:t>
      </w:r>
      <w:r w:rsidRPr="00A919F1">
        <w:t>The</w:t>
      </w:r>
      <w:r>
        <w:t xml:space="preserve"> risk of bias for responsiveness was rated as </w:t>
      </w:r>
      <w:r w:rsidRPr="00B01674">
        <w:rPr>
          <w:i/>
        </w:rPr>
        <w:t>adequate.</w:t>
      </w:r>
    </w:p>
    <w:p w14:paraId="710989C8" w14:textId="77777777" w:rsidR="00824FA6" w:rsidRDefault="00824FA6" w:rsidP="00824FA6">
      <w:pPr>
        <w:rPr>
          <w:color w:val="FF0000"/>
        </w:rPr>
      </w:pPr>
    </w:p>
    <w:p w14:paraId="15F7C31B" w14:textId="5A9237E8" w:rsidR="00824FA6" w:rsidRDefault="00824FA6" w:rsidP="00824FA6">
      <w:pPr>
        <w:rPr>
          <w:b/>
        </w:rPr>
      </w:pPr>
      <w:r w:rsidRPr="00B36292">
        <w:rPr>
          <w:b/>
        </w:rPr>
        <w:t>6. I</w:t>
      </w:r>
      <w:r>
        <w:rPr>
          <w:b/>
        </w:rPr>
        <w:t>mpact of Paediatric Epilepsy Scale (IPES</w:t>
      </w:r>
      <w:r w:rsidR="0081133C">
        <w:rPr>
          <w:b/>
        </w:rPr>
        <w:t>)</w:t>
      </w:r>
      <w:r w:rsidR="00E97A50">
        <w:rPr>
          <w:bCs/>
          <w:vertAlign w:val="superscript"/>
        </w:rPr>
        <w:t>35</w:t>
      </w:r>
      <w:r w:rsidR="00E97A50">
        <w:rPr>
          <w:b/>
        </w:rPr>
        <w:t xml:space="preserve"> </w:t>
      </w:r>
    </w:p>
    <w:p w14:paraId="5D04A99D" w14:textId="77777777" w:rsidR="00824FA6" w:rsidRPr="00B36292" w:rsidRDefault="00824FA6" w:rsidP="00824FA6">
      <w:pPr>
        <w:rPr>
          <w:b/>
        </w:rPr>
      </w:pPr>
    </w:p>
    <w:p w14:paraId="16EBDED4" w14:textId="68626A09" w:rsidR="00824FA6" w:rsidRPr="005C0FD4" w:rsidRDefault="00824FA6" w:rsidP="00824FA6">
      <w:r>
        <w:lastRenderedPageBreak/>
        <w:t>The IPES is an 11-item parent report instrument. The purpose of the instrument is to assess the influence of epilepsy on the major aspects of the family and child’s life in children aged 2-16 years with epilepsy. There are two studies that provide support for the IPES which assess the instruments structural validity, internal consistency, test-retest reliability, construct validity and responsiveness.</w:t>
      </w:r>
      <w:r w:rsidR="0019138F">
        <w:rPr>
          <w:vertAlign w:val="superscript"/>
        </w:rPr>
        <w:t>35,36</w:t>
      </w:r>
      <w:r>
        <w:t xml:space="preserve"> The items for the IPES are developed from prior work but this study has not been published.  Structural validity was assessed by factor analysis in a study rated as </w:t>
      </w:r>
      <w:r w:rsidRPr="000E711B">
        <w:rPr>
          <w:i/>
        </w:rPr>
        <w:t>adequate</w:t>
      </w:r>
      <w:r>
        <w:t xml:space="preserve"> for its risk of bias. The scale has excellent internal consistency as assessed by Cronbach’s alpha (</w:t>
      </w:r>
      <w:r w:rsidRPr="00BF303E">
        <w:t>α</w:t>
      </w:r>
      <w:r>
        <w:t xml:space="preserve"> = 0.92) for the first administration of the IPES and (</w:t>
      </w:r>
      <w:r w:rsidRPr="00BF303E">
        <w:t>α</w:t>
      </w:r>
      <w:r>
        <w:t xml:space="preserve"> = 0.94) for the second. The study was rated as ‘very good’ on the risk of bias checklist. The test-retest reliability of the total score was assessed using Pearson’s </w:t>
      </w:r>
      <w:r w:rsidRPr="002C0951">
        <w:rPr>
          <w:i/>
        </w:rPr>
        <w:t>r</w:t>
      </w:r>
      <w:r>
        <w:t>, (</w:t>
      </w:r>
      <w:r w:rsidRPr="005C0FD4">
        <w:rPr>
          <w:color w:val="000000" w:themeColor="text1"/>
        </w:rPr>
        <w:t>r=</w:t>
      </w:r>
      <w:r>
        <w:t xml:space="preserve">0.81), but an ICC was not calculated which led to a risk of bias rating as </w:t>
      </w:r>
      <w:r w:rsidRPr="000E711B">
        <w:rPr>
          <w:i/>
        </w:rPr>
        <w:t>doubtful</w:t>
      </w:r>
      <w:r>
        <w:t xml:space="preserve"> for this study.</w:t>
      </w:r>
    </w:p>
    <w:p w14:paraId="71D028FB" w14:textId="77777777" w:rsidR="00824FA6" w:rsidRDefault="00824FA6" w:rsidP="00824FA6"/>
    <w:p w14:paraId="59C10757" w14:textId="6C217892" w:rsidR="00824FA6" w:rsidRDefault="00824FA6" w:rsidP="00824FA6">
      <w:r>
        <w:t>The construct validity was assessed by comparing the individual scores of the IPES with other scales (a companion questionnaire that measured the same attributes, Family Environment Scale, Parenting Stress Index, Visual Analogue Scale (VAS), Pier-Harris Children’s Self-Concept Scale, Brother-Sister Questionnaire, Loneliness Scale and the Academic Performance Rating Scale) and within sub groups. Th</w:t>
      </w:r>
      <w:r w:rsidRPr="00A00287">
        <w:t xml:space="preserve">ere was no correlation between the total scores </w:t>
      </w:r>
      <w:r>
        <w:t>with</w:t>
      </w:r>
      <w:r w:rsidRPr="00A00287">
        <w:t xml:space="preserve"> the</w:t>
      </w:r>
      <w:r>
        <w:t xml:space="preserve"> other scales except for a moderate negative correlation with total score and VAS rating. Children with low and high impact scores were compared and children with high impact scores had more clinical problems (behaviour, cognitive, neurological), more medication use and increased physician visits than the low impact group. This study was rated as </w:t>
      </w:r>
      <w:r w:rsidRPr="000E711B">
        <w:rPr>
          <w:i/>
        </w:rPr>
        <w:t>doubtful</w:t>
      </w:r>
      <w:r>
        <w:t xml:space="preserve"> for construct validity between other measures and </w:t>
      </w:r>
      <w:r w:rsidRPr="000E711B">
        <w:rPr>
          <w:i/>
        </w:rPr>
        <w:t>adequate</w:t>
      </w:r>
      <w:r>
        <w:t xml:space="preserve"> for comparison between subgroups. The IPES is responsive to changes in children’s epilepsy severity over a 3-year time frame: when epilepsy severity changed, the IPES responded accordingly. The study was rated as </w:t>
      </w:r>
      <w:r>
        <w:rPr>
          <w:i/>
        </w:rPr>
        <w:t>doubtful</w:t>
      </w:r>
      <w:r>
        <w:t xml:space="preserve"> for risk of bias for responsivenes</w:t>
      </w:r>
      <w:r w:rsidR="0019138F">
        <w:t>s</w:t>
      </w:r>
      <w:r>
        <w:t>.</w:t>
      </w:r>
    </w:p>
    <w:p w14:paraId="5D436CA5" w14:textId="77777777" w:rsidR="00824FA6" w:rsidRPr="0036654C" w:rsidRDefault="00824FA6" w:rsidP="00824FA6">
      <w:pPr>
        <w:rPr>
          <w:color w:val="FF0000"/>
        </w:rPr>
      </w:pPr>
    </w:p>
    <w:p w14:paraId="7EABE030" w14:textId="77777777" w:rsidR="00824FA6" w:rsidRDefault="00824FA6" w:rsidP="00824FA6"/>
    <w:p w14:paraId="22C48102" w14:textId="7A6D77C4" w:rsidR="00824FA6" w:rsidRDefault="00824FA6" w:rsidP="00824FA6">
      <w:pPr>
        <w:rPr>
          <w:b/>
        </w:rPr>
      </w:pPr>
      <w:r w:rsidRPr="00B36292">
        <w:rPr>
          <w:b/>
        </w:rPr>
        <w:t xml:space="preserve">7. </w:t>
      </w:r>
      <w:r w:rsidRPr="00D333CD">
        <w:rPr>
          <w:b/>
        </w:rPr>
        <w:t xml:space="preserve">Health-Related Quality of Life Measure for Children with Epilepsy </w:t>
      </w:r>
      <w:r>
        <w:rPr>
          <w:b/>
        </w:rPr>
        <w:t>(C</w:t>
      </w:r>
      <w:r w:rsidRPr="00B36292">
        <w:rPr>
          <w:b/>
        </w:rPr>
        <w:t>HEQOL</w:t>
      </w:r>
      <w:r>
        <w:rPr>
          <w:b/>
        </w:rPr>
        <w:t>)</w:t>
      </w:r>
      <w:r w:rsidR="00E97A50">
        <w:rPr>
          <w:bCs/>
          <w:vertAlign w:val="superscript"/>
        </w:rPr>
        <w:t>39</w:t>
      </w:r>
      <w:r w:rsidR="00E97A50">
        <w:rPr>
          <w:b/>
        </w:rPr>
        <w:t xml:space="preserve"> </w:t>
      </w:r>
    </w:p>
    <w:p w14:paraId="6795EF08" w14:textId="77777777" w:rsidR="00824FA6" w:rsidRPr="00B36292" w:rsidRDefault="00824FA6" w:rsidP="00824FA6">
      <w:pPr>
        <w:rPr>
          <w:b/>
        </w:rPr>
      </w:pPr>
    </w:p>
    <w:p w14:paraId="7E0006C8" w14:textId="708B7691" w:rsidR="00824FA6" w:rsidRDefault="00824FA6" w:rsidP="00824FA6">
      <w:r w:rsidRPr="00F3552B">
        <w:t>The CHEQOL is a 25-item instrument with parallel parent and child versions (6-15 years). The purpose of the instrument is to measure the HRQOL of pre</w:t>
      </w:r>
      <w:r w:rsidR="00F036CB">
        <w:t>-</w:t>
      </w:r>
      <w:r w:rsidRPr="00F3552B">
        <w:t>adolescent children with epilepsy. There are three studies that provide support for the instrument that assess its</w:t>
      </w:r>
      <w:r>
        <w:t xml:space="preserve"> development, structural validity, internal consistency, test re-test reliability, proxy reliability and construct validity.</w:t>
      </w:r>
      <w:r w:rsidR="0019138F">
        <w:rPr>
          <w:vertAlign w:val="superscript"/>
        </w:rPr>
        <w:t>28-40</w:t>
      </w:r>
      <w:r>
        <w:t xml:space="preserve"> The instrument is developed from modified focus group techniques in children with epilepsy to develop which later became the items for the instrument. The study is rated as </w:t>
      </w:r>
      <w:r w:rsidRPr="0023024B">
        <w:rPr>
          <w:i/>
        </w:rPr>
        <w:t>very good</w:t>
      </w:r>
      <w:r>
        <w:t xml:space="preserve"> for its risk of bias.</w:t>
      </w:r>
      <w:r w:rsidR="0019138F">
        <w:rPr>
          <w:vertAlign w:val="superscript"/>
        </w:rPr>
        <w:t>38</w:t>
      </w:r>
      <w:r>
        <w:t xml:space="preserve"> </w:t>
      </w:r>
    </w:p>
    <w:p w14:paraId="621110AE" w14:textId="77777777" w:rsidR="00824FA6" w:rsidRDefault="00824FA6" w:rsidP="00824FA6"/>
    <w:p w14:paraId="43B9BDF3" w14:textId="7B116C8D" w:rsidR="00824FA6" w:rsidRDefault="000B3994" w:rsidP="00824FA6">
      <w:r>
        <w:t>The CHEQOL has good</w:t>
      </w:r>
      <w:r w:rsidR="00824FA6" w:rsidRPr="009874EC">
        <w:t xml:space="preserve"> structural validity, assesse</w:t>
      </w:r>
      <w:r w:rsidR="00824FA6" w:rsidRPr="0023024B">
        <w:rPr>
          <w:color w:val="000000" w:themeColor="text1"/>
        </w:rPr>
        <w:t>d by factor analyses run separately on the child and the parent instrument</w:t>
      </w:r>
      <w:r w:rsidR="00824FA6">
        <w:rPr>
          <w:color w:val="000000" w:themeColor="text1"/>
        </w:rPr>
        <w:t>. T</w:t>
      </w:r>
      <w:r w:rsidR="00824FA6" w:rsidRPr="0023024B">
        <w:rPr>
          <w:color w:val="000000" w:themeColor="text1"/>
        </w:rPr>
        <w:t xml:space="preserve">here were 5 factors on the child report instrument and 4 for the parent </w:t>
      </w:r>
      <w:proofErr w:type="gramStart"/>
      <w:r w:rsidR="00824FA6" w:rsidRPr="0023024B">
        <w:rPr>
          <w:color w:val="000000" w:themeColor="text1"/>
        </w:rPr>
        <w:t>The</w:t>
      </w:r>
      <w:proofErr w:type="gramEnd"/>
      <w:r w:rsidR="00824FA6" w:rsidRPr="0023024B">
        <w:rPr>
          <w:color w:val="000000" w:themeColor="text1"/>
        </w:rPr>
        <w:t xml:space="preserve"> study was rated </w:t>
      </w:r>
      <w:r w:rsidR="00824FA6" w:rsidRPr="009874EC">
        <w:t xml:space="preserve">as </w:t>
      </w:r>
      <w:r w:rsidR="00824FA6" w:rsidRPr="0023024B">
        <w:rPr>
          <w:i/>
        </w:rPr>
        <w:t>very good</w:t>
      </w:r>
      <w:r w:rsidR="00824FA6" w:rsidRPr="009874EC">
        <w:t xml:space="preserve"> for the </w:t>
      </w:r>
      <w:r w:rsidR="00824FA6">
        <w:t xml:space="preserve">its </w:t>
      </w:r>
      <w:r w:rsidR="00824FA6" w:rsidRPr="009874EC">
        <w:t>risk of bias.</w:t>
      </w:r>
      <w:r w:rsidR="00824FA6">
        <w:rPr>
          <w:color w:val="FF0000"/>
        </w:rPr>
        <w:t xml:space="preserve"> </w:t>
      </w:r>
      <w:r w:rsidR="00824FA6" w:rsidRPr="009874EC">
        <w:t xml:space="preserve"> Internal consistency was good (a = &gt;0.70) for the four subscales in both the parent and child instrument, a slight lower value of a</w:t>
      </w:r>
      <w:r w:rsidR="002C5540">
        <w:t xml:space="preserve"> </w:t>
      </w:r>
      <w:r w:rsidR="00824FA6" w:rsidRPr="009874EC">
        <w:t>=</w:t>
      </w:r>
      <w:r w:rsidR="002C5540">
        <w:t xml:space="preserve"> </w:t>
      </w:r>
      <w:r w:rsidR="00824FA6" w:rsidRPr="009874EC">
        <w:t xml:space="preserve">0.63 for the subscale </w:t>
      </w:r>
      <w:r w:rsidR="00824FA6" w:rsidRPr="009874EC">
        <w:rPr>
          <w:i/>
        </w:rPr>
        <w:t>Quest for Normality</w:t>
      </w:r>
      <w:r w:rsidR="00824FA6" w:rsidRPr="009874EC">
        <w:t xml:space="preserve"> in the child scale, and a=0.64 for the </w:t>
      </w:r>
      <w:r w:rsidR="00824FA6" w:rsidRPr="009874EC">
        <w:rPr>
          <w:i/>
        </w:rPr>
        <w:t>Present Worries</w:t>
      </w:r>
      <w:r w:rsidR="00824FA6" w:rsidRPr="009874EC">
        <w:t xml:space="preserve"> subscale in the parent instrument. The internal consistency was rated as </w:t>
      </w:r>
      <w:r w:rsidR="00824FA6" w:rsidRPr="0023024B">
        <w:rPr>
          <w:i/>
        </w:rPr>
        <w:t>very good</w:t>
      </w:r>
      <w:r w:rsidR="00824FA6" w:rsidRPr="009874EC">
        <w:t xml:space="preserve"> in this study for risk of bias. The test-retest reliability for the child instrument was acceptable (ICC= 0.59 – 0.69) but only in the 8-15-years group, children in the 6-7-years </w:t>
      </w:r>
      <w:r w:rsidR="00824FA6" w:rsidRPr="009874EC">
        <w:lastRenderedPageBreak/>
        <w:t>group had more unreliable ICC’s. This suggests the scale is psychometrically robust for 8-1</w:t>
      </w:r>
      <w:r w:rsidR="002C5540">
        <w:t>5</w:t>
      </w:r>
      <w:r w:rsidR="00824FA6" w:rsidRPr="009874EC">
        <w:t>-year olds. The test-retest reliability was adequate for the parent instrument (ICC = 0.60-0.81). The internal consistency was rated as</w:t>
      </w:r>
      <w:r w:rsidR="00824FA6">
        <w:t xml:space="preserve"> </w:t>
      </w:r>
      <w:r w:rsidR="00824FA6" w:rsidRPr="0023024B">
        <w:rPr>
          <w:i/>
        </w:rPr>
        <w:t>very good</w:t>
      </w:r>
      <w:r w:rsidR="00824FA6" w:rsidRPr="009874EC">
        <w:t xml:space="preserve"> in this study for risk of bias.</w:t>
      </w:r>
    </w:p>
    <w:p w14:paraId="47B8EBD8" w14:textId="77777777" w:rsidR="00824FA6" w:rsidRDefault="00824FA6" w:rsidP="00824FA6">
      <w:pPr>
        <w:rPr>
          <w:color w:val="FF0000"/>
        </w:rPr>
      </w:pPr>
    </w:p>
    <w:p w14:paraId="1C3C8BC5" w14:textId="667E4991" w:rsidR="00824FA6" w:rsidRDefault="002C5540" w:rsidP="00824FA6">
      <w:r>
        <w:t xml:space="preserve">The construct </w:t>
      </w:r>
      <w:r w:rsidR="00824FA6">
        <w:t xml:space="preserve">validity of the CHEQOL </w:t>
      </w:r>
      <w:r>
        <w:t xml:space="preserve">has been explored </w:t>
      </w:r>
      <w:r w:rsidR="00824FA6">
        <w:t xml:space="preserve">extensively. </w:t>
      </w:r>
      <w:r>
        <w:t>T</w:t>
      </w:r>
      <w:r w:rsidR="00824FA6">
        <w:t xml:space="preserve">he different subscales showed good to excellent discriminative validity between children with fewer or more health problems related to their epilepsy, with one exception being the </w:t>
      </w:r>
      <w:r w:rsidR="00824FA6" w:rsidRPr="003B74C7">
        <w:rPr>
          <w:i/>
        </w:rPr>
        <w:t>Secrecy</w:t>
      </w:r>
      <w:r w:rsidR="00824FA6">
        <w:t xml:space="preserve"> subscale. The child’s self-report instrument showed slightly better discriminative properties that the parent report instrument. The study was rated as </w:t>
      </w:r>
      <w:r w:rsidR="00824FA6" w:rsidRPr="00791EEE">
        <w:rPr>
          <w:i/>
        </w:rPr>
        <w:t xml:space="preserve">very good </w:t>
      </w:r>
      <w:r w:rsidR="00824FA6">
        <w:t xml:space="preserve">for its risk of bias. </w:t>
      </w:r>
    </w:p>
    <w:p w14:paraId="59CAD749" w14:textId="77777777" w:rsidR="00824FA6" w:rsidRDefault="00824FA6" w:rsidP="00824FA6"/>
    <w:p w14:paraId="55B1F9BD" w14:textId="487A832C" w:rsidR="00824FA6" w:rsidRDefault="00824FA6" w:rsidP="00824FA6">
      <w:r>
        <w:t>CHEQOL</w:t>
      </w:r>
      <w:r w:rsidR="002C5540">
        <w:t xml:space="preserve"> was assessed</w:t>
      </w:r>
      <w:r>
        <w:t xml:space="preserve"> for </w:t>
      </w:r>
      <w:r w:rsidR="002C5540">
        <w:t xml:space="preserve">its </w:t>
      </w:r>
      <w:r>
        <w:t xml:space="preserve">proxy reliability. It was hypothesised that more concrete, external domains of HRQoL such as </w:t>
      </w:r>
      <w:r w:rsidRPr="00952FDC">
        <w:rPr>
          <w:i/>
        </w:rPr>
        <w:t>interpersonal-social consequences</w:t>
      </w:r>
      <w:r>
        <w:t xml:space="preserve"> of epilepsy correlated more highly between parent and child report, whereas less visible abstract domains such as secrecy. Agreement between child and parent ranged from ICC= 0.24-0.49. Parents rated the HRQoL of the child than did the children themselves on the </w:t>
      </w:r>
      <w:r w:rsidRPr="00952FDC">
        <w:rPr>
          <w:i/>
        </w:rPr>
        <w:t>Total Score</w:t>
      </w:r>
      <w:r>
        <w:t xml:space="preserve">. Discordance for test re-test reliability was for the </w:t>
      </w:r>
      <w:r w:rsidRPr="00952FDC">
        <w:rPr>
          <w:i/>
        </w:rPr>
        <w:t>secrecy</w:t>
      </w:r>
      <w:r>
        <w:t xml:space="preserve"> subscale (ICC =0.24) where the children’s rating was higher than the parents, and </w:t>
      </w:r>
      <w:r>
        <w:rPr>
          <w:i/>
        </w:rPr>
        <w:t>P</w:t>
      </w:r>
      <w:r w:rsidRPr="00952FDC">
        <w:rPr>
          <w:i/>
        </w:rPr>
        <w:t xml:space="preserve">resent </w:t>
      </w:r>
      <w:r>
        <w:rPr>
          <w:i/>
        </w:rPr>
        <w:t>C</w:t>
      </w:r>
      <w:r w:rsidRPr="00952FDC">
        <w:rPr>
          <w:i/>
        </w:rPr>
        <w:t>oncerns</w:t>
      </w:r>
      <w:r>
        <w:t xml:space="preserve"> (ICC=0.32) where the child’s rating was lower than the parents. Children and parents agreed more on the external domains. There is no COSMIN box for ‘proxy reliability’ therefore we have rated the study as ‘</w:t>
      </w:r>
      <w:r w:rsidRPr="00062750">
        <w:rPr>
          <w:i/>
        </w:rPr>
        <w:t>adequate</w:t>
      </w:r>
      <w:r>
        <w:t xml:space="preserve">’ for reliability with a note that it also measures this psychometric property well. </w:t>
      </w:r>
    </w:p>
    <w:p w14:paraId="27C6A8EB" w14:textId="77777777" w:rsidR="00824FA6" w:rsidRDefault="00824FA6" w:rsidP="00824FA6"/>
    <w:p w14:paraId="0B4B105F" w14:textId="77777777" w:rsidR="00824FA6" w:rsidRDefault="00824FA6" w:rsidP="00824FA6"/>
    <w:p w14:paraId="59BFCD8C" w14:textId="3B3D41E5" w:rsidR="00824FA6" w:rsidRPr="00E97A50" w:rsidRDefault="00824FA6" w:rsidP="00824FA6">
      <w:pPr>
        <w:rPr>
          <w:bCs/>
          <w:vertAlign w:val="superscript"/>
        </w:rPr>
      </w:pPr>
      <w:r w:rsidRPr="007238D9">
        <w:rPr>
          <w:b/>
        </w:rPr>
        <w:t>8. DISABKID Epilepsy Module</w:t>
      </w:r>
      <w:r w:rsidR="00E97A50">
        <w:rPr>
          <w:bCs/>
          <w:vertAlign w:val="superscript"/>
        </w:rPr>
        <w:t>41</w:t>
      </w:r>
    </w:p>
    <w:p w14:paraId="2E3D672D" w14:textId="77777777" w:rsidR="00824FA6" w:rsidRPr="007238D9" w:rsidRDefault="00824FA6" w:rsidP="00824FA6">
      <w:pPr>
        <w:rPr>
          <w:b/>
        </w:rPr>
      </w:pPr>
    </w:p>
    <w:p w14:paraId="04ABF1BB" w14:textId="22BDDED0" w:rsidR="00824FA6" w:rsidRDefault="00824FA6" w:rsidP="00824FA6">
      <w:r>
        <w:t>The DISABKIDS Epilepsy Module is a 10-item instrument with 2 domains (Impact and Social) which has been developed as a supplement to the chronic generic module. The aim of the instrument is to assess the HRQoL of children and adolescents with epilepsy. The instrument has a child and parent version, for children aged 8-16-years and a parent proxy version for children aged 4-7 years old. One study provides evidence for the instrument’s development, structural validity and internal consistency for the adolescent reported instrument.</w:t>
      </w:r>
      <w:r w:rsidR="00A613E7">
        <w:fldChar w:fldCharType="begin" w:fldLock="1"/>
      </w:r>
      <w:r w:rsidR="00A613E7">
        <w:instrText>ADDIN CSL_CITATION {"citationItems":[{"id":"ITEM-1","itemData":{"ISBN":"1477-7525","PMID":"16283947","abstract":"BACKGROUND: The European DISABKIDS project aims to enhance the Health Related Quality of Life (HRQoL) of children and adolescents with chronic medical conditions and their families. We describe the development of the seven cross-nationally tested condition-specific modules of the European DISABKIDS HRQoL instrument in a population of children and adolescents. The condition-specific modules are intended for use in conjunction with the DISABKIDS chronic generic module. METHODS: Focus groups were used to construct the pilot version of the DISABKIDS condition-specific HRQoL modules for asthma, juvenile idiopathic arthritis, atopic dermatitis, cerebral palsy, cystic fibrosis, diabetes and epilepsy. Analyses were conducted on pilot test data in order to construct field test versions of the modules. A series of factor analyses were run, first, to determine potential structures for each condition-specific module, and, secondly, to select a reduced number of items from the pilot test to be included in the field test. Post-field test analyses were conducted to retest the domain structure for the final DISABKIDS condition-specific modules. RESULTS: The DISABKIDS condition-specific modules were tested in a pilot study of 360 respondents, and subsequently in a field test of 1152 respondents in 7 European countries. The final condition-specific modules consist of an 'Impact' domain and an additional domain (e.g. worry, stigma, treatment) with between 10 to 12 items in total. The Cronbach's alpha of the final domains was found to vary from 0.71 to 0.90. CONCLUSION: The condition-specific modules of the DISABKIDS instrument were developed through a step-by-step process including cognitive interview, clinical expertise, factor analysis, correlations and internal consistency. A cross-national pilot and field test were necessary to collect these data. In general, the internal consistency of the domains was satisfactory to high. In future, the DISABKIDS instrument may serve as a useful tool with which to assess HRQoL in children and adolescents with a chronic condition. The condition-specific modules can be used in conjunction with the DISABKIDS chronic generic module.","author":[{"dropping-particle":"","family":"Baars","given":"R M","non-dropping-particle":"","parse-names":false,"suffix":""},{"dropping-particle":"","family":"Atherton","given":"C I","non-dropping-particle":"","parse-names":false,"suffix":""},{"dropping-particle":"","family":"Koopman","given":"H M","non-dropping-particle":"","parse-names":false,"suffix":""},{"dropping-particle":"","family":"Bullinger","given":"M","non-dropping-particle":"","parse-names":false,"suffix":""},{"dropping-particle":"","family":"Power","given":"M","non-dropping-particle":"","parse-names":false,"suffix":""},{"dropping-particle":"","family":"group","given":"Disabkids","non-dropping-particle":"","parse-names":false,"suffix":""}],"container-title":"Health &amp; Quality of Life Outcomes","id":"ITEM-1","issued":{"date-parts":[["2005"]]},"language":"English","note":"Baars, Rolanda M\nAtherton, Clare I\nKoopman, Hendrik M\nBullinger, Monika\nPower, Mick\nDISABKIDS group","page":"70","title":"The European DISABKIDS project: development of seven condition-specific modules to measure health related quality of life in children and adolescents","type":"article-journal","volume":"3"},"uris":["http://www.mendeley.com/documents/?uuid=747be5da-99dc-4250-9cd6-4f06dc599f09"]}],"mendeley":{"formattedCitation":"&lt;sup&gt;23&lt;/sup&gt;","plainTextFormattedCitation":"23","previouslyFormattedCitation":"&lt;sup&gt;23&lt;/sup&gt;"},"properties":{"noteIndex":0},"schema":"https://github.com/citation-style-language/schema/raw/master/csl-citation.json"}</w:instrText>
      </w:r>
      <w:r w:rsidR="00A613E7">
        <w:fldChar w:fldCharType="separate"/>
      </w:r>
      <w:r w:rsidR="00A613E7" w:rsidRPr="00A613E7">
        <w:rPr>
          <w:noProof/>
          <w:vertAlign w:val="superscript"/>
        </w:rPr>
        <w:t>23</w:t>
      </w:r>
      <w:r w:rsidR="00A613E7">
        <w:fldChar w:fldCharType="end"/>
      </w:r>
      <w:r>
        <w:t xml:space="preserve"> The DISABKIDS epilepsy module is developed following a stepwise methodology of questionnaire construction which include an extensive literature review and focus group and interviews carried out with patients with epilepsy and their parents, the risk of bias for this property was rated as </w:t>
      </w:r>
      <w:r w:rsidRPr="00471ECE">
        <w:rPr>
          <w:i/>
        </w:rPr>
        <w:t>adequate</w:t>
      </w:r>
      <w:r>
        <w:t xml:space="preserve">. Structural validity was assessed by a factor analysis on 37 participants with epilepsy, the study is rated as </w:t>
      </w:r>
      <w:r w:rsidRPr="00471ECE">
        <w:rPr>
          <w:i/>
        </w:rPr>
        <w:t>inadequate</w:t>
      </w:r>
      <w:r>
        <w:t xml:space="preserve"> for its risk of bias for this property due to an inadequate sample size. The DISABKIDS has excellent internal consistency for its Impact domain (a=0.89) and Social domain (a=0.77) in the adolescent version, and the study is rated as </w:t>
      </w:r>
      <w:r w:rsidRPr="00471ECE">
        <w:rPr>
          <w:i/>
        </w:rPr>
        <w:t>very good</w:t>
      </w:r>
      <w:r>
        <w:t xml:space="preserve"> for its risk of bias.</w:t>
      </w:r>
    </w:p>
    <w:p w14:paraId="5365583E" w14:textId="77777777" w:rsidR="00824FA6" w:rsidRDefault="00824FA6" w:rsidP="00824FA6"/>
    <w:p w14:paraId="71F71D09" w14:textId="3DFB2168" w:rsidR="00824FA6" w:rsidRPr="00E97A50" w:rsidRDefault="00824FA6" w:rsidP="00824FA6">
      <w:pPr>
        <w:rPr>
          <w:bCs/>
          <w:vertAlign w:val="superscript"/>
        </w:rPr>
      </w:pPr>
      <w:r w:rsidRPr="007238D9">
        <w:rPr>
          <w:b/>
        </w:rPr>
        <w:t>9. E</w:t>
      </w:r>
      <w:r w:rsidR="00A613E7">
        <w:rPr>
          <w:b/>
        </w:rPr>
        <w:t xml:space="preserve">pilepsy and </w:t>
      </w:r>
      <w:r w:rsidRPr="007238D9">
        <w:rPr>
          <w:b/>
        </w:rPr>
        <w:t>L</w:t>
      </w:r>
      <w:r w:rsidR="00A613E7">
        <w:rPr>
          <w:b/>
        </w:rPr>
        <w:t xml:space="preserve">earning </w:t>
      </w:r>
      <w:r w:rsidRPr="007238D9">
        <w:rPr>
          <w:b/>
        </w:rPr>
        <w:t>D</w:t>
      </w:r>
      <w:r w:rsidR="00A613E7">
        <w:rPr>
          <w:b/>
        </w:rPr>
        <w:t xml:space="preserve">isability </w:t>
      </w:r>
      <w:r w:rsidRPr="007238D9">
        <w:rPr>
          <w:b/>
        </w:rPr>
        <w:t>Q</w:t>
      </w:r>
      <w:r w:rsidR="00A613E7">
        <w:rPr>
          <w:b/>
        </w:rPr>
        <w:t xml:space="preserve">uality of </w:t>
      </w:r>
      <w:r w:rsidRPr="007238D9">
        <w:rPr>
          <w:b/>
        </w:rPr>
        <w:t>L</w:t>
      </w:r>
      <w:r w:rsidR="00A613E7">
        <w:rPr>
          <w:b/>
        </w:rPr>
        <w:t>ife</w:t>
      </w:r>
      <w:r w:rsidR="00E97A50">
        <w:rPr>
          <w:bCs/>
          <w:vertAlign w:val="superscript"/>
        </w:rPr>
        <w:t>42</w:t>
      </w:r>
    </w:p>
    <w:p w14:paraId="3021CC4B" w14:textId="77777777" w:rsidR="00824FA6" w:rsidRPr="007238D9" w:rsidRDefault="00824FA6" w:rsidP="00824FA6">
      <w:pPr>
        <w:rPr>
          <w:b/>
        </w:rPr>
      </w:pPr>
    </w:p>
    <w:p w14:paraId="1BA733FD" w14:textId="680554D8" w:rsidR="00824FA6" w:rsidRDefault="00824FA6" w:rsidP="00824FA6">
      <w:r>
        <w:t>The ELDQOL is a 70-item, parent report instrument with 4 domains and it is parent report. The purpose of the instrument is to assess the HRQoL in children with both epilepsy and learning difficulties. There is one study that provides evidence for the instruments content validity, internal consistency, test-retest reliability and construct validity.</w:t>
      </w:r>
      <w:r w:rsidR="0019138F">
        <w:rPr>
          <w:vertAlign w:val="superscript"/>
        </w:rPr>
        <w:t>42</w:t>
      </w:r>
      <w:r>
        <w:t xml:space="preserve"> The instrument is developed based on in-depth interview with parents of children with severe epilepsy and piloted, but this this information was published as a conference abstract and was therefore </w:t>
      </w:r>
      <w:r>
        <w:lastRenderedPageBreak/>
        <w:t xml:space="preserve">excluded from the literature review accessed. </w:t>
      </w:r>
      <w:r w:rsidR="00A613E7">
        <w:t>The PROM was</w:t>
      </w:r>
      <w:r>
        <w:t xml:space="preserve"> revise</w:t>
      </w:r>
      <w:r w:rsidR="00A613E7">
        <w:t>d</w:t>
      </w:r>
      <w:r>
        <w:t xml:space="preserve"> and reassess</w:t>
      </w:r>
      <w:r w:rsidR="00A613E7">
        <w:t>ed for its measurement properties in a further study</w:t>
      </w:r>
      <w:r>
        <w:t xml:space="preserve">. The content of ELDQOL was assessed with qualitative interviews with parents and health professionals to ascertain opinions on wording, the study is rated as </w:t>
      </w:r>
      <w:r w:rsidRPr="00170A8C">
        <w:rPr>
          <w:i/>
        </w:rPr>
        <w:t>doubtful</w:t>
      </w:r>
      <w:r>
        <w:t xml:space="preserve"> for risk of bias due to the lack of information. </w:t>
      </w:r>
    </w:p>
    <w:p w14:paraId="7882231C" w14:textId="77777777" w:rsidR="00824FA6" w:rsidRDefault="00824FA6" w:rsidP="00824FA6"/>
    <w:p w14:paraId="3389DDD6" w14:textId="77777777" w:rsidR="00824FA6" w:rsidRDefault="00824FA6" w:rsidP="00824FA6">
      <w:r>
        <w:t xml:space="preserve">The instrument has excellent internal consistency across the four scales as assessed by Cronbach’s alpha (0.74-0.95) in a study that is rated </w:t>
      </w:r>
      <w:r w:rsidRPr="00E946E2">
        <w:rPr>
          <w:i/>
        </w:rPr>
        <w:t>very good</w:t>
      </w:r>
      <w:r>
        <w:t xml:space="preserve"> for risk of bias. The test-retest reliability for each subscale is high (ICC= 0.80-0.96) but the study is rated as </w:t>
      </w:r>
      <w:r>
        <w:rPr>
          <w:i/>
        </w:rPr>
        <w:t>adequate</w:t>
      </w:r>
      <w:r>
        <w:t xml:space="preserve"> for risk of bias. Evidence of construct validity is good, all but one of the four ELDQOL subscales (behaviour) is moderately to highly correlated with both the Irritability and </w:t>
      </w:r>
      <w:r w:rsidRPr="00E946E2">
        <w:t xml:space="preserve">Hyperactivity scales of the Aberrant Behaviour Checklist (ABC), and all were moderately to highly correlated with the Emotional Impact and Family Activities Scales of the Child Health Questionnaire (CHQ). Poorer perceived health is related to poorer mean scores on two of the ELDQOL subscales. Construct validity is rated as </w:t>
      </w:r>
      <w:r w:rsidRPr="00E946E2">
        <w:rPr>
          <w:i/>
        </w:rPr>
        <w:t>adequate</w:t>
      </w:r>
      <w:r w:rsidRPr="00E946E2">
        <w:t xml:space="preserve"> for risk of bias.</w:t>
      </w:r>
    </w:p>
    <w:p w14:paraId="4B102D8A" w14:textId="77777777" w:rsidR="00824FA6" w:rsidRDefault="00824FA6" w:rsidP="00824FA6"/>
    <w:p w14:paraId="46AFD5F5" w14:textId="4C4032EA" w:rsidR="00824FA6" w:rsidRPr="00E97A50" w:rsidRDefault="00824FA6" w:rsidP="00824FA6">
      <w:pPr>
        <w:rPr>
          <w:bCs/>
          <w:vertAlign w:val="superscript"/>
        </w:rPr>
      </w:pPr>
      <w:r w:rsidRPr="007238D9">
        <w:rPr>
          <w:b/>
        </w:rPr>
        <w:t>10. G</w:t>
      </w:r>
      <w:r w:rsidR="00A555A5">
        <w:rPr>
          <w:b/>
        </w:rPr>
        <w:t xml:space="preserve">lasgow </w:t>
      </w:r>
      <w:r w:rsidRPr="007238D9">
        <w:rPr>
          <w:b/>
        </w:rPr>
        <w:t>E</w:t>
      </w:r>
      <w:r w:rsidR="00A555A5">
        <w:rPr>
          <w:b/>
        </w:rPr>
        <w:t xml:space="preserve">pilepsy </w:t>
      </w:r>
      <w:r w:rsidRPr="007238D9">
        <w:rPr>
          <w:b/>
        </w:rPr>
        <w:t>O</w:t>
      </w:r>
      <w:r w:rsidR="00A555A5">
        <w:rPr>
          <w:b/>
        </w:rPr>
        <w:t xml:space="preserve">utcome </w:t>
      </w:r>
      <w:r w:rsidRPr="007238D9">
        <w:rPr>
          <w:b/>
        </w:rPr>
        <w:t>S</w:t>
      </w:r>
      <w:r w:rsidR="00A555A5">
        <w:rPr>
          <w:b/>
        </w:rPr>
        <w:t xml:space="preserve">cale for </w:t>
      </w:r>
      <w:r w:rsidRPr="007238D9">
        <w:rPr>
          <w:b/>
        </w:rPr>
        <w:t>Y</w:t>
      </w:r>
      <w:r w:rsidR="00A555A5">
        <w:rPr>
          <w:b/>
        </w:rPr>
        <w:t xml:space="preserve">oung </w:t>
      </w:r>
      <w:r w:rsidRPr="007238D9">
        <w:rPr>
          <w:b/>
        </w:rPr>
        <w:t>P</w:t>
      </w:r>
      <w:r w:rsidR="00A555A5">
        <w:rPr>
          <w:b/>
        </w:rPr>
        <w:t>eople</w:t>
      </w:r>
      <w:r w:rsidR="00E97A50">
        <w:rPr>
          <w:bCs/>
          <w:vertAlign w:val="superscript"/>
        </w:rPr>
        <w:t>43</w:t>
      </w:r>
    </w:p>
    <w:p w14:paraId="62AFF523" w14:textId="77777777" w:rsidR="00824FA6" w:rsidRPr="007238D9" w:rsidRDefault="00824FA6" w:rsidP="00824FA6">
      <w:pPr>
        <w:rPr>
          <w:b/>
        </w:rPr>
      </w:pPr>
    </w:p>
    <w:p w14:paraId="135C3774" w14:textId="725DEC14" w:rsidR="00824FA6" w:rsidRDefault="00824FA6" w:rsidP="00824FA6">
      <w:r>
        <w:t>The GEOS-YP is a 50-item, adolescent report instrument that is split in to two parts; Identity Formation (part 1) and Epilepsy-Related Issues (part 2). The purpose of the instrument is to assess the impact of epilepsy on an adolescents QoL. There are two studies that provide evidence for the instrument’s development, internal consistency, test-retest reliability and construct validity.</w:t>
      </w:r>
      <w:r w:rsidR="0019138F">
        <w:rPr>
          <w:vertAlign w:val="superscript"/>
        </w:rPr>
        <w:t>43-44</w:t>
      </w:r>
      <w:r>
        <w:t xml:space="preserve"> The items for the GEOS-YP are developed from focus group methods in adolescents with epilepsy in a study that is rated as </w:t>
      </w:r>
      <w:r w:rsidRPr="00E946E2">
        <w:rPr>
          <w:i/>
        </w:rPr>
        <w:t>very good</w:t>
      </w:r>
      <w:r>
        <w:t xml:space="preserve"> for its risk of bia</w:t>
      </w:r>
      <w:r w:rsidR="00A555A5">
        <w:t>s.</w:t>
      </w:r>
      <w:r w:rsidR="00363979">
        <w:fldChar w:fldCharType="begin" w:fldLock="1"/>
      </w:r>
      <w:r w:rsidR="00DC3115">
        <w:instrText>ADDIN CSL_CITATION {"citationItems":[{"id":"ITEM-1","itemData":{"ISSN":"1059-1311","PMID":"14741178","abstract":"The majority of previous studies investigating the impact of epilepsy on the QOL of adolescents have used proxy opinions from clinicians and/or parents. This study highlights the need for research to investigate QOL from the direct perspective of adolescents and consider issues in the context of a developmental perspective. A focus group technique was used. Twenty-two adolescents aged between 12 years 4 months and 18 years 0 months (6 males and 16 females) were stratified by age (12-13, 14-15 and 16+ years) into six focus groups. Data were transcribed and QSR NUD*IST 4.0 was used to help generate central themes. Several procedures were undertaken to increase validity and reliability of findings. Analysis identified two main themes comprising (a) issues related to adolescent development (identity formation) and (b) epilepsy related variables, with five and four main sub-themes, respectively ('peer acceptance', 'development of autonomy', 'school related issues', 'epilepsy as part of me' and 'future', and 'medication issues', 'seizures', 'knowledge of epilepsy' and 'sense of uncertainty'). The main issues related to peer acceptance and development of autonomy. In contrast to previous studies, academic difficulties were not highlighted as an issue. No significant age-related differences in issues were identified. A conceptual model representing these findings is presented and clinical implications and suggestions for future research are reported. © 2003 BEA Trading Ltd. Published by Elsevier Science Ltd. All rights reserved.","author":[{"dropping-particle":"","family":"McEwan","given":"M J","non-dropping-particle":"","parse-names":false,"suffix":""},{"dropping-particle":"","family":"Espie","given":"Colin A","non-dropping-particle":"","parse-names":false,"suffix":""},{"dropping-particle":"","family":"Metcalfe","given":"Julie","non-dropping-particle":"","parse-names":false,"suffix":""},{"dropping-particle":"","family":"Brodie","given":"Martin J","non-dropping-particle":"","parse-names":false,"suffix":""},{"dropping-particle":"","family":"Wilson","given":"Margaret T","non-dropping-particle":"","parse-names":false,"suffix":""}],"container-title":"Seizure","id":"ITEM-1","issued":{"date-parts":[["2004"]]},"title":"Quality of life and psychosocial development in adolescents with epilepsy: a qualitative investigation using focus group methods.","type":"article-journal"},"uris":["http://www.mendeley.com/documents/?uuid=c8afc20e-26bd-424a-b36f-57f58f1777d4"]}],"mendeley":{"formattedCitation":"&lt;sup&gt;26&lt;/sup&gt;","plainTextFormattedCitation":"26","previouslyFormattedCitation":"&lt;sup&gt;26&lt;/sup&gt;"},"properties":{"noteIndex":0},"schema":"https://github.com/citation-style-language/schema/raw/master/csl-citation.json"}</w:instrText>
      </w:r>
      <w:r w:rsidR="00363979">
        <w:fldChar w:fldCharType="separate"/>
      </w:r>
      <w:r w:rsidR="00AF1AF7" w:rsidRPr="00AF1AF7">
        <w:rPr>
          <w:noProof/>
          <w:vertAlign w:val="superscript"/>
        </w:rPr>
        <w:t>26</w:t>
      </w:r>
      <w:r w:rsidR="00363979">
        <w:fldChar w:fldCharType="end"/>
      </w:r>
      <w:r>
        <w:t xml:space="preserve"> The GEOS-YP is internally consistency for the total score (a = 0.91), Part 1 (a=0.86) and Part 2 (a=0.81). Subscale values ranged from a=0.49-0.82. The study was rated as </w:t>
      </w:r>
      <w:r w:rsidRPr="00E946E2">
        <w:rPr>
          <w:i/>
        </w:rPr>
        <w:t>adequate</w:t>
      </w:r>
      <w:r>
        <w:t xml:space="preserve"> for risk of bias for this property. The test-retest reliability was good (p=0.75) and the study was rated </w:t>
      </w:r>
      <w:r>
        <w:rPr>
          <w:i/>
        </w:rPr>
        <w:t xml:space="preserve">adequate </w:t>
      </w:r>
      <w:r>
        <w:t xml:space="preserve">for risk of bias. The construct validity was good, the GEOS-YP total correlated highly with the QOLIE-AD-48 total (r=0.77). There were moderate correlations between subscales that measured similar constructs. The GEOS-YP correlated with the </w:t>
      </w:r>
      <w:proofErr w:type="spellStart"/>
      <w:r>
        <w:t>PedsQL</w:t>
      </w:r>
      <w:proofErr w:type="spellEnd"/>
      <w:r>
        <w:t xml:space="preserve"> total (a=0.74) and other strong correlations were found between similar subscales. The GEOS-YP </w:t>
      </w:r>
      <w:r w:rsidRPr="00EF651A">
        <w:t>correlated inversely to the Rosenburg self-esteem scale (RSE)</w:t>
      </w:r>
      <w:r>
        <w:t xml:space="preserve"> (r=-0.66). It was also found that that GEOS-YP total scores were higher for those that were seizure free compared to those with a high seizure frequency. Participants on polytherapy scored lower than participants on monotherapy, suggesting further discriminant validity. The study was rated as ‘very good’ for risk of bias. </w:t>
      </w:r>
    </w:p>
    <w:p w14:paraId="53C81AA8" w14:textId="77777777" w:rsidR="00824FA6" w:rsidRDefault="00824FA6" w:rsidP="00824FA6"/>
    <w:p w14:paraId="3EB37DBE" w14:textId="6B6C1FB1" w:rsidR="00824FA6" w:rsidRDefault="00824FA6" w:rsidP="00824FA6">
      <w:pPr>
        <w:rPr>
          <w:b/>
        </w:rPr>
      </w:pPr>
      <w:r w:rsidRPr="007238D9">
        <w:rPr>
          <w:b/>
        </w:rPr>
        <w:t>11. P</w:t>
      </w:r>
      <w:r w:rsidR="00A555A5">
        <w:rPr>
          <w:b/>
        </w:rPr>
        <w:t>a</w:t>
      </w:r>
      <w:r w:rsidRPr="007238D9">
        <w:rPr>
          <w:b/>
        </w:rPr>
        <w:t>ed</w:t>
      </w:r>
      <w:r w:rsidR="00A555A5">
        <w:rPr>
          <w:b/>
        </w:rPr>
        <w:t>iatric Quality of Life Inventory (</w:t>
      </w:r>
      <w:proofErr w:type="spellStart"/>
      <w:r w:rsidR="00A555A5">
        <w:rPr>
          <w:b/>
        </w:rPr>
        <w:t>Peds</w:t>
      </w:r>
      <w:r w:rsidRPr="007238D9">
        <w:rPr>
          <w:b/>
        </w:rPr>
        <w:t>QL</w:t>
      </w:r>
      <w:proofErr w:type="spellEnd"/>
      <w:r w:rsidR="00A555A5">
        <w:rPr>
          <w:b/>
        </w:rPr>
        <w:t>)</w:t>
      </w:r>
      <w:r w:rsidRPr="007238D9">
        <w:rPr>
          <w:b/>
        </w:rPr>
        <w:t xml:space="preserve"> Epilepsy Module</w:t>
      </w:r>
      <w:r w:rsidR="00D01CFE" w:rsidRPr="00D01CFE">
        <w:rPr>
          <w:bCs/>
          <w:vertAlign w:val="superscript"/>
        </w:rPr>
        <w:t>45</w:t>
      </w:r>
    </w:p>
    <w:p w14:paraId="06EBAC48" w14:textId="77777777" w:rsidR="00824FA6" w:rsidRPr="007238D9" w:rsidRDefault="00824FA6" w:rsidP="00824FA6">
      <w:pPr>
        <w:rPr>
          <w:b/>
        </w:rPr>
      </w:pPr>
    </w:p>
    <w:p w14:paraId="1A3CF9DC" w14:textId="5F1861D6" w:rsidR="00824FA6" w:rsidRPr="00C5683E" w:rsidRDefault="00824FA6" w:rsidP="00824FA6">
      <w:pPr>
        <w:rPr>
          <w:vertAlign w:val="superscript"/>
        </w:rPr>
      </w:pPr>
      <w:r>
        <w:t xml:space="preserve">The </w:t>
      </w:r>
      <w:proofErr w:type="spellStart"/>
      <w:r>
        <w:t>PedsQL</w:t>
      </w:r>
      <w:proofErr w:type="spellEnd"/>
      <w:r>
        <w:t xml:space="preserve"> Epilepsy Module is a 29-item instrument split in to 5 domains. It has parallel parent and child versions for ages 5-18 (Young Child, Child, and Teen subgroups) and parent report only for Toddlers aged 2-4 years. The aim of the instrument is to assess the HRQoL of young people with epilepsy. There are two studies that provide evidence for its development, structural validity, internal consistency, test-retest reliability, construct validity and measurement error.</w:t>
      </w:r>
      <w:r w:rsidR="00C5683E">
        <w:rPr>
          <w:vertAlign w:val="superscript"/>
        </w:rPr>
        <w:t>45-46</w:t>
      </w:r>
    </w:p>
    <w:p w14:paraId="304A2D23" w14:textId="77777777" w:rsidR="00824FA6" w:rsidRDefault="00824FA6" w:rsidP="00824FA6"/>
    <w:p w14:paraId="28B264BE" w14:textId="0C2FB374" w:rsidR="00824FA6" w:rsidRDefault="00824FA6" w:rsidP="00824FA6">
      <w:r>
        <w:t xml:space="preserve">The </w:t>
      </w:r>
      <w:proofErr w:type="spellStart"/>
      <w:r>
        <w:t>PedsQL</w:t>
      </w:r>
      <w:proofErr w:type="spellEnd"/>
      <w:r>
        <w:t xml:space="preserve"> Epilepsy module was developed by qualitative focus groups with young people with epilepsy and their parents, in a study rated </w:t>
      </w:r>
      <w:r w:rsidRPr="00B60E37">
        <w:rPr>
          <w:i/>
        </w:rPr>
        <w:t>adequate</w:t>
      </w:r>
      <w:r>
        <w:t xml:space="preserve"> for risk of bias.</w:t>
      </w:r>
      <w:proofErr w:type="gramStart"/>
      <w:r w:rsidR="00C5683E">
        <w:rPr>
          <w:vertAlign w:val="superscript"/>
        </w:rPr>
        <w:t>45</w:t>
      </w:r>
      <w:r>
        <w:t xml:space="preserve">  Structural</w:t>
      </w:r>
      <w:proofErr w:type="gramEnd"/>
      <w:r>
        <w:t xml:space="preserve"> </w:t>
      </w:r>
      <w:r>
        <w:lastRenderedPageBreak/>
        <w:t xml:space="preserve">validity was assessed by a factor analysis and was rated as </w:t>
      </w:r>
      <w:r w:rsidRPr="00B60E37">
        <w:rPr>
          <w:i/>
        </w:rPr>
        <w:t>very good</w:t>
      </w:r>
      <w:r>
        <w:t xml:space="preserve"> for risk of bias. Internal consistency coefficients for each scale are strong for both child and parent </w:t>
      </w:r>
      <w:r w:rsidRPr="00641701">
        <w:t>report (a=0.64-0.95) with the lowest alpha for the Sleep Scale in 2-4-year old children. Test re-test reliability</w:t>
      </w:r>
      <w:r>
        <w:t xml:space="preserve"> was moderate ranging from ICC=0.59-0.83. Internal consistency was rated as </w:t>
      </w:r>
      <w:r w:rsidRPr="00B60E37">
        <w:rPr>
          <w:i/>
        </w:rPr>
        <w:t>very good</w:t>
      </w:r>
      <w:r>
        <w:t xml:space="preserve"> for its risk of bias and test-retest reliability was rated as </w:t>
      </w:r>
      <w:r w:rsidRPr="00B60E37">
        <w:rPr>
          <w:i/>
        </w:rPr>
        <w:t>adequate</w:t>
      </w:r>
      <w:r>
        <w:t xml:space="preserve">. Construct validity was extensively explored, strong correlations were found between similar scales, especially for parent reports. Total side effects were correlated with all parent report and child report Epilepsy </w:t>
      </w:r>
      <w:proofErr w:type="spellStart"/>
      <w:r>
        <w:t>PedsQL</w:t>
      </w:r>
      <w:proofErr w:type="spellEnd"/>
      <w:r>
        <w:t xml:space="preserve"> Module scales. The </w:t>
      </w:r>
      <w:proofErr w:type="spellStart"/>
      <w:r>
        <w:t>PedsQL</w:t>
      </w:r>
      <w:proofErr w:type="spellEnd"/>
      <w:r>
        <w:t xml:space="preserve"> Epilepsy module has good divergent validity, for example children on monotherapy had higher HRQoL compared to children on polytherapy across both parent and child reported </w:t>
      </w:r>
      <w:proofErr w:type="spellStart"/>
      <w:r>
        <w:t>PedsQL</w:t>
      </w:r>
      <w:proofErr w:type="spellEnd"/>
      <w:r>
        <w:t xml:space="preserve"> Epilepsy </w:t>
      </w:r>
      <w:r w:rsidRPr="00641701">
        <w:t xml:space="preserve">Module scales. Risk of bias for content validity was rated as </w:t>
      </w:r>
      <w:r w:rsidRPr="00641701">
        <w:rPr>
          <w:i/>
        </w:rPr>
        <w:t>very good</w:t>
      </w:r>
      <w:r w:rsidRPr="00641701">
        <w:t xml:space="preserve"> for this study. The </w:t>
      </w:r>
      <w:proofErr w:type="spellStart"/>
      <w:r w:rsidRPr="00641701">
        <w:t>PedsQL</w:t>
      </w:r>
      <w:proofErr w:type="spellEnd"/>
      <w:r w:rsidRPr="00641701">
        <w:t xml:space="preserve"> epilepsy module had good precision, standard errors of measurement ranging from 7.59 (Cognitive) to 12.61 (Sleep) for parent-report scales and 8.44 (Impact) to 14.68 (Sleep) for child-report scales. The study is rated as </w:t>
      </w:r>
      <w:r w:rsidRPr="00641701">
        <w:rPr>
          <w:i/>
        </w:rPr>
        <w:t>adequate</w:t>
      </w:r>
      <w:r w:rsidRPr="00641701">
        <w:t xml:space="preserve"> for measurement error on risk of bias.</w:t>
      </w:r>
      <w:r>
        <w:t xml:space="preserve"> </w:t>
      </w:r>
    </w:p>
    <w:p w14:paraId="1357963C" w14:textId="1BA7CD8C" w:rsidR="007D7D11" w:rsidRDefault="00824FA6" w:rsidP="00824FA6">
      <w:r>
        <w:br/>
      </w:r>
    </w:p>
    <w:p w14:paraId="0F8542E9" w14:textId="0664B053" w:rsidR="00363979" w:rsidRDefault="00363979" w:rsidP="00824FA6"/>
    <w:p w14:paraId="5FCD2529" w14:textId="5C177AE5" w:rsidR="00363979" w:rsidRDefault="00363979" w:rsidP="00824FA6"/>
    <w:p w14:paraId="0BD29DB4" w14:textId="29F8B532" w:rsidR="00363979" w:rsidRDefault="00363979" w:rsidP="00824FA6"/>
    <w:p w14:paraId="454BF87C" w14:textId="0E88852A" w:rsidR="00363979" w:rsidRDefault="00363979" w:rsidP="00824FA6"/>
    <w:p w14:paraId="2669671D" w14:textId="34A5889F" w:rsidR="00363979" w:rsidRDefault="00363979" w:rsidP="00824FA6"/>
    <w:p w14:paraId="4D77015F" w14:textId="697C6988" w:rsidR="00363979" w:rsidRDefault="00363979" w:rsidP="00824FA6"/>
    <w:p w14:paraId="64E9864F" w14:textId="6DD260DC" w:rsidR="00363979" w:rsidRDefault="00363979" w:rsidP="00824FA6"/>
    <w:p w14:paraId="3ADAC1CC" w14:textId="75497BE8" w:rsidR="00363979" w:rsidRDefault="00363979" w:rsidP="00824FA6"/>
    <w:p w14:paraId="1F237A74" w14:textId="2F1D81B1" w:rsidR="00363979" w:rsidRDefault="00363979" w:rsidP="00824FA6"/>
    <w:p w14:paraId="1A053D11" w14:textId="56047FE1" w:rsidR="00363979" w:rsidRDefault="00363979" w:rsidP="00824FA6"/>
    <w:p w14:paraId="05AAB841" w14:textId="016B3D1B" w:rsidR="00363979" w:rsidRDefault="00363979" w:rsidP="00824FA6"/>
    <w:p w14:paraId="0A13DDB9" w14:textId="372DBC6E" w:rsidR="00363979" w:rsidRDefault="00363979" w:rsidP="00824FA6"/>
    <w:p w14:paraId="70A28C1B" w14:textId="26E5DC8C" w:rsidR="00363979" w:rsidRDefault="00363979" w:rsidP="00824FA6"/>
    <w:p w14:paraId="5B4AC0B2" w14:textId="5DCF64B3" w:rsidR="00363979" w:rsidRDefault="00363979" w:rsidP="00824FA6"/>
    <w:p w14:paraId="7857006A" w14:textId="3CB7D719" w:rsidR="00363979" w:rsidRDefault="00363979" w:rsidP="00824FA6"/>
    <w:p w14:paraId="73C3A5D5" w14:textId="33BDCEB8" w:rsidR="00363979" w:rsidRDefault="00363979" w:rsidP="00824FA6"/>
    <w:p w14:paraId="13B049E1" w14:textId="6D0EF8D4" w:rsidR="00363979" w:rsidRDefault="00363979" w:rsidP="00824FA6"/>
    <w:p w14:paraId="726CD0C7" w14:textId="5392548F" w:rsidR="00363979" w:rsidRDefault="00363979" w:rsidP="00824FA6"/>
    <w:p w14:paraId="2FC2CBF0" w14:textId="0AF09A53" w:rsidR="00363979" w:rsidRDefault="00363979" w:rsidP="00824FA6"/>
    <w:p w14:paraId="4B5D0E5C" w14:textId="4BFCBFB4" w:rsidR="00A555A5" w:rsidRDefault="00A555A5" w:rsidP="00824FA6"/>
    <w:p w14:paraId="3A5345E4" w14:textId="27AD0C14" w:rsidR="00A555A5" w:rsidRDefault="00A555A5" w:rsidP="00824FA6"/>
    <w:p w14:paraId="34B52359" w14:textId="2419DD22" w:rsidR="00A555A5" w:rsidRDefault="00A555A5" w:rsidP="00824FA6"/>
    <w:p w14:paraId="0F4525FD" w14:textId="3402110F" w:rsidR="00A555A5" w:rsidRDefault="00A555A5" w:rsidP="00824FA6"/>
    <w:p w14:paraId="4E55423E" w14:textId="37DB1D8A" w:rsidR="00EA2CA5" w:rsidRDefault="00EA2CA5" w:rsidP="00824FA6"/>
    <w:p w14:paraId="6C0908E1" w14:textId="31A68019" w:rsidR="00EA2CA5" w:rsidRDefault="00EA2CA5" w:rsidP="00824FA6"/>
    <w:p w14:paraId="5B8D0956" w14:textId="4CAC024E" w:rsidR="00EA2CA5" w:rsidRDefault="00EA2CA5" w:rsidP="00824FA6"/>
    <w:p w14:paraId="7DE150E9" w14:textId="47E9EE09" w:rsidR="00EA2CA5" w:rsidRDefault="00EA2CA5" w:rsidP="00824FA6"/>
    <w:p w14:paraId="745D9E9E" w14:textId="469AFAF3" w:rsidR="00EA2CA5" w:rsidRDefault="00EA2CA5" w:rsidP="00824FA6"/>
    <w:p w14:paraId="429A1751" w14:textId="77777777" w:rsidR="00EA2CA5" w:rsidRDefault="00EA2CA5" w:rsidP="00824FA6">
      <w:bookmarkStart w:id="0" w:name="_GoBack"/>
      <w:bookmarkEnd w:id="0"/>
    </w:p>
    <w:p w14:paraId="269B244A" w14:textId="77777777" w:rsidR="00A555A5" w:rsidRPr="00EA2CA5" w:rsidRDefault="00A555A5" w:rsidP="00824FA6">
      <w:pPr>
        <w:rPr>
          <w:b/>
          <w:bCs/>
        </w:rPr>
      </w:pPr>
    </w:p>
    <w:p w14:paraId="760D7E9F" w14:textId="5193F3F0" w:rsidR="00363979" w:rsidRPr="00EA2CA5" w:rsidRDefault="00EA2CA5" w:rsidP="00EA2CA5">
      <w:pPr>
        <w:widowControl w:val="0"/>
        <w:autoSpaceDE w:val="0"/>
        <w:autoSpaceDN w:val="0"/>
        <w:adjustRightInd w:val="0"/>
        <w:rPr>
          <w:b/>
          <w:bCs/>
        </w:rPr>
      </w:pPr>
      <w:r w:rsidRPr="00EA2CA5">
        <w:rPr>
          <w:b/>
          <w:bCs/>
        </w:rPr>
        <w:t>References – see manuscript</w:t>
      </w:r>
    </w:p>
    <w:sectPr w:rsidR="00363979" w:rsidRPr="00EA2CA5" w:rsidSect="00302F03">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FDDEA6" w14:textId="77777777" w:rsidR="000775B8" w:rsidRDefault="000775B8" w:rsidP="00363979">
      <w:r>
        <w:separator/>
      </w:r>
    </w:p>
  </w:endnote>
  <w:endnote w:type="continuationSeparator" w:id="0">
    <w:p w14:paraId="5D2DA605" w14:textId="77777777" w:rsidR="000775B8" w:rsidRDefault="000775B8" w:rsidP="00363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99559946"/>
      <w:docPartObj>
        <w:docPartGallery w:val="Page Numbers (Bottom of Page)"/>
        <w:docPartUnique/>
      </w:docPartObj>
    </w:sdtPr>
    <w:sdtEndPr>
      <w:rPr>
        <w:rStyle w:val="PageNumber"/>
      </w:rPr>
    </w:sdtEndPr>
    <w:sdtContent>
      <w:p w14:paraId="639967C2" w14:textId="054508A4" w:rsidR="00363979" w:rsidRDefault="00363979" w:rsidP="002F01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8FD98B" w14:textId="77777777" w:rsidR="00363979" w:rsidRDefault="00363979" w:rsidP="003639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09FF2A" w14:textId="2481174F" w:rsidR="006870E0" w:rsidRDefault="006870E0">
    <w:pPr>
      <w:pStyle w:val="Footer"/>
    </w:pPr>
    <w:r>
      <w:t>Crudgington Appendix S2 – Narrative synthesis</w:t>
    </w:r>
  </w:p>
  <w:p w14:paraId="6942C915" w14:textId="77777777" w:rsidR="00363979" w:rsidRDefault="00363979" w:rsidP="003639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620EA2" w14:textId="77777777" w:rsidR="000775B8" w:rsidRDefault="000775B8" w:rsidP="00363979">
      <w:r>
        <w:separator/>
      </w:r>
    </w:p>
  </w:footnote>
  <w:footnote w:type="continuationSeparator" w:id="0">
    <w:p w14:paraId="2603B902" w14:textId="77777777" w:rsidR="000775B8" w:rsidRDefault="000775B8" w:rsidP="003639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86C74"/>
    <w:multiLevelType w:val="hybridMultilevel"/>
    <w:tmpl w:val="3D9AB5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077B5"/>
    <w:multiLevelType w:val="hybridMultilevel"/>
    <w:tmpl w:val="30E651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367C4"/>
    <w:multiLevelType w:val="hybridMultilevel"/>
    <w:tmpl w:val="DB807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7F3B00"/>
    <w:multiLevelType w:val="hybridMultilevel"/>
    <w:tmpl w:val="FD16FE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DC2B15"/>
    <w:multiLevelType w:val="hybridMultilevel"/>
    <w:tmpl w:val="F5AEC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FE068B"/>
    <w:multiLevelType w:val="hybridMultilevel"/>
    <w:tmpl w:val="E2B6F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48224B"/>
    <w:multiLevelType w:val="hybridMultilevel"/>
    <w:tmpl w:val="F5C4E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AA78AE"/>
    <w:multiLevelType w:val="hybridMultilevel"/>
    <w:tmpl w:val="B74696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823489"/>
    <w:multiLevelType w:val="hybridMultilevel"/>
    <w:tmpl w:val="1548C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4A791D"/>
    <w:multiLevelType w:val="hybridMultilevel"/>
    <w:tmpl w:val="FE1C287C"/>
    <w:lvl w:ilvl="0" w:tplc="1C44D83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0D1AD3"/>
    <w:multiLevelType w:val="hybridMultilevel"/>
    <w:tmpl w:val="46AA6A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AE660F"/>
    <w:multiLevelType w:val="hybridMultilevel"/>
    <w:tmpl w:val="E38E7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EA3EB2"/>
    <w:multiLevelType w:val="hybridMultilevel"/>
    <w:tmpl w:val="4698B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316871"/>
    <w:multiLevelType w:val="hybridMultilevel"/>
    <w:tmpl w:val="6B88B5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027B57"/>
    <w:multiLevelType w:val="hybridMultilevel"/>
    <w:tmpl w:val="67349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7AC724C"/>
    <w:multiLevelType w:val="hybridMultilevel"/>
    <w:tmpl w:val="19D437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481FFE"/>
    <w:multiLevelType w:val="hybridMultilevel"/>
    <w:tmpl w:val="E06C3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78011E"/>
    <w:multiLevelType w:val="hybridMultilevel"/>
    <w:tmpl w:val="F552E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8727D5C"/>
    <w:multiLevelType w:val="hybridMultilevel"/>
    <w:tmpl w:val="988A853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F4E3798"/>
    <w:multiLevelType w:val="hybridMultilevel"/>
    <w:tmpl w:val="B9F80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581979"/>
    <w:multiLevelType w:val="hybridMultilevel"/>
    <w:tmpl w:val="44E8E4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5"/>
  </w:num>
  <w:num w:numId="3">
    <w:abstractNumId w:val="19"/>
  </w:num>
  <w:num w:numId="4">
    <w:abstractNumId w:val="10"/>
  </w:num>
  <w:num w:numId="5">
    <w:abstractNumId w:val="5"/>
  </w:num>
  <w:num w:numId="6">
    <w:abstractNumId w:val="8"/>
  </w:num>
  <w:num w:numId="7">
    <w:abstractNumId w:val="16"/>
  </w:num>
  <w:num w:numId="8">
    <w:abstractNumId w:val="0"/>
  </w:num>
  <w:num w:numId="9">
    <w:abstractNumId w:val="12"/>
  </w:num>
  <w:num w:numId="10">
    <w:abstractNumId w:val="17"/>
  </w:num>
  <w:num w:numId="11">
    <w:abstractNumId w:val="14"/>
  </w:num>
  <w:num w:numId="12">
    <w:abstractNumId w:val="18"/>
  </w:num>
  <w:num w:numId="13">
    <w:abstractNumId w:val="7"/>
  </w:num>
  <w:num w:numId="14">
    <w:abstractNumId w:val="9"/>
  </w:num>
  <w:num w:numId="15">
    <w:abstractNumId w:val="2"/>
  </w:num>
  <w:num w:numId="16">
    <w:abstractNumId w:val="13"/>
  </w:num>
  <w:num w:numId="17">
    <w:abstractNumId w:val="20"/>
  </w:num>
  <w:num w:numId="18">
    <w:abstractNumId w:val="6"/>
  </w:num>
  <w:num w:numId="19">
    <w:abstractNumId w:val="11"/>
  </w:num>
  <w:num w:numId="20">
    <w:abstractNumId w:val="1"/>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857"/>
    <w:rsid w:val="000004AB"/>
    <w:rsid w:val="00007062"/>
    <w:rsid w:val="000652BF"/>
    <w:rsid w:val="0007152E"/>
    <w:rsid w:val="00071564"/>
    <w:rsid w:val="00072693"/>
    <w:rsid w:val="000775B8"/>
    <w:rsid w:val="0008386F"/>
    <w:rsid w:val="00085931"/>
    <w:rsid w:val="00086C9F"/>
    <w:rsid w:val="000A29AD"/>
    <w:rsid w:val="000A4EB6"/>
    <w:rsid w:val="000A7895"/>
    <w:rsid w:val="000B222D"/>
    <w:rsid w:val="000B3994"/>
    <w:rsid w:val="000B5AEF"/>
    <w:rsid w:val="000C5947"/>
    <w:rsid w:val="000D3EC6"/>
    <w:rsid w:val="000D43BC"/>
    <w:rsid w:val="000D4928"/>
    <w:rsid w:val="000E3D5E"/>
    <w:rsid w:val="000E4CD0"/>
    <w:rsid w:val="000F0405"/>
    <w:rsid w:val="000F0DA9"/>
    <w:rsid w:val="0010130D"/>
    <w:rsid w:val="00114B8C"/>
    <w:rsid w:val="0012112C"/>
    <w:rsid w:val="00141E2A"/>
    <w:rsid w:val="00144855"/>
    <w:rsid w:val="00147477"/>
    <w:rsid w:val="00152FA0"/>
    <w:rsid w:val="0015634B"/>
    <w:rsid w:val="00156BE1"/>
    <w:rsid w:val="00160853"/>
    <w:rsid w:val="00165327"/>
    <w:rsid w:val="00171EBF"/>
    <w:rsid w:val="0019138F"/>
    <w:rsid w:val="0019377F"/>
    <w:rsid w:val="001A2F64"/>
    <w:rsid w:val="001A3050"/>
    <w:rsid w:val="001A45A0"/>
    <w:rsid w:val="001B2B1B"/>
    <w:rsid w:val="001C06AC"/>
    <w:rsid w:val="001D3D3E"/>
    <w:rsid w:val="001E2E4C"/>
    <w:rsid w:val="001F6618"/>
    <w:rsid w:val="00215453"/>
    <w:rsid w:val="00215E85"/>
    <w:rsid w:val="00225CBD"/>
    <w:rsid w:val="002261A0"/>
    <w:rsid w:val="002505B2"/>
    <w:rsid w:val="00257DD1"/>
    <w:rsid w:val="00264CEC"/>
    <w:rsid w:val="00265091"/>
    <w:rsid w:val="002754C5"/>
    <w:rsid w:val="002C1D77"/>
    <w:rsid w:val="002C4E85"/>
    <w:rsid w:val="002C5540"/>
    <w:rsid w:val="002C73CD"/>
    <w:rsid w:val="002D4B0B"/>
    <w:rsid w:val="002D5628"/>
    <w:rsid w:val="002E1CD4"/>
    <w:rsid w:val="002E615B"/>
    <w:rsid w:val="002F40EB"/>
    <w:rsid w:val="00302F03"/>
    <w:rsid w:val="00317B37"/>
    <w:rsid w:val="00320E3A"/>
    <w:rsid w:val="003236B8"/>
    <w:rsid w:val="00342758"/>
    <w:rsid w:val="00351241"/>
    <w:rsid w:val="00363979"/>
    <w:rsid w:val="0038240F"/>
    <w:rsid w:val="003B0A57"/>
    <w:rsid w:val="003B6DA3"/>
    <w:rsid w:val="003C293E"/>
    <w:rsid w:val="003D1E32"/>
    <w:rsid w:val="003E3363"/>
    <w:rsid w:val="004021C2"/>
    <w:rsid w:val="0041327A"/>
    <w:rsid w:val="00434310"/>
    <w:rsid w:val="0043479C"/>
    <w:rsid w:val="00440CB1"/>
    <w:rsid w:val="004475B1"/>
    <w:rsid w:val="00452772"/>
    <w:rsid w:val="00467D6E"/>
    <w:rsid w:val="00476A22"/>
    <w:rsid w:val="00485A36"/>
    <w:rsid w:val="00487715"/>
    <w:rsid w:val="00490B9A"/>
    <w:rsid w:val="00493AB3"/>
    <w:rsid w:val="00496451"/>
    <w:rsid w:val="0049647F"/>
    <w:rsid w:val="004B570F"/>
    <w:rsid w:val="004B70FF"/>
    <w:rsid w:val="004D163D"/>
    <w:rsid w:val="004D1BEC"/>
    <w:rsid w:val="004E31FF"/>
    <w:rsid w:val="004F6AE0"/>
    <w:rsid w:val="005136DE"/>
    <w:rsid w:val="00521A36"/>
    <w:rsid w:val="00527A3E"/>
    <w:rsid w:val="00535DA1"/>
    <w:rsid w:val="0054567F"/>
    <w:rsid w:val="0056196E"/>
    <w:rsid w:val="00563C9E"/>
    <w:rsid w:val="0056466C"/>
    <w:rsid w:val="00572486"/>
    <w:rsid w:val="00575CF5"/>
    <w:rsid w:val="005773C9"/>
    <w:rsid w:val="0058447A"/>
    <w:rsid w:val="005858A6"/>
    <w:rsid w:val="00597C56"/>
    <w:rsid w:val="005B6D48"/>
    <w:rsid w:val="005C51AB"/>
    <w:rsid w:val="005D23A1"/>
    <w:rsid w:val="005E674B"/>
    <w:rsid w:val="005F5878"/>
    <w:rsid w:val="00602FED"/>
    <w:rsid w:val="006044C1"/>
    <w:rsid w:val="00617B3C"/>
    <w:rsid w:val="0064712E"/>
    <w:rsid w:val="00647F77"/>
    <w:rsid w:val="00651375"/>
    <w:rsid w:val="006540C6"/>
    <w:rsid w:val="006555D6"/>
    <w:rsid w:val="00656215"/>
    <w:rsid w:val="00670A8C"/>
    <w:rsid w:val="00680C61"/>
    <w:rsid w:val="0068416A"/>
    <w:rsid w:val="0068532B"/>
    <w:rsid w:val="006870E0"/>
    <w:rsid w:val="00691B0B"/>
    <w:rsid w:val="006A347F"/>
    <w:rsid w:val="006B0F5C"/>
    <w:rsid w:val="006B7583"/>
    <w:rsid w:val="006C1799"/>
    <w:rsid w:val="006D3853"/>
    <w:rsid w:val="006E001A"/>
    <w:rsid w:val="006E3705"/>
    <w:rsid w:val="007159DD"/>
    <w:rsid w:val="00717964"/>
    <w:rsid w:val="00746D36"/>
    <w:rsid w:val="00747F3A"/>
    <w:rsid w:val="007736FF"/>
    <w:rsid w:val="00780A81"/>
    <w:rsid w:val="00785133"/>
    <w:rsid w:val="0079747C"/>
    <w:rsid w:val="007C3DD8"/>
    <w:rsid w:val="007C4B4A"/>
    <w:rsid w:val="007D0580"/>
    <w:rsid w:val="007D58DB"/>
    <w:rsid w:val="007D7D11"/>
    <w:rsid w:val="007E2D7E"/>
    <w:rsid w:val="007E6648"/>
    <w:rsid w:val="007E7D8E"/>
    <w:rsid w:val="0081133C"/>
    <w:rsid w:val="00824FA6"/>
    <w:rsid w:val="0083140F"/>
    <w:rsid w:val="008333BB"/>
    <w:rsid w:val="00841FE6"/>
    <w:rsid w:val="00853045"/>
    <w:rsid w:val="00862985"/>
    <w:rsid w:val="008670F4"/>
    <w:rsid w:val="0087178A"/>
    <w:rsid w:val="00875DF7"/>
    <w:rsid w:val="0087762B"/>
    <w:rsid w:val="0089238A"/>
    <w:rsid w:val="008927DC"/>
    <w:rsid w:val="008A63CE"/>
    <w:rsid w:val="008B53DD"/>
    <w:rsid w:val="008C354F"/>
    <w:rsid w:val="008D2923"/>
    <w:rsid w:val="008D472D"/>
    <w:rsid w:val="008D6287"/>
    <w:rsid w:val="008E2DAC"/>
    <w:rsid w:val="008E7865"/>
    <w:rsid w:val="008E7AAB"/>
    <w:rsid w:val="008F135A"/>
    <w:rsid w:val="009023D0"/>
    <w:rsid w:val="00902DD0"/>
    <w:rsid w:val="00911510"/>
    <w:rsid w:val="00916972"/>
    <w:rsid w:val="0092117E"/>
    <w:rsid w:val="00925E4A"/>
    <w:rsid w:val="0094204C"/>
    <w:rsid w:val="00947D26"/>
    <w:rsid w:val="0095205F"/>
    <w:rsid w:val="00957B43"/>
    <w:rsid w:val="00961AA5"/>
    <w:rsid w:val="009806EF"/>
    <w:rsid w:val="009B7E03"/>
    <w:rsid w:val="009D148C"/>
    <w:rsid w:val="009E7987"/>
    <w:rsid w:val="009F65F3"/>
    <w:rsid w:val="00A06004"/>
    <w:rsid w:val="00A11D0B"/>
    <w:rsid w:val="00A17D96"/>
    <w:rsid w:val="00A50C61"/>
    <w:rsid w:val="00A555A5"/>
    <w:rsid w:val="00A5582B"/>
    <w:rsid w:val="00A573B6"/>
    <w:rsid w:val="00A57F59"/>
    <w:rsid w:val="00A613E7"/>
    <w:rsid w:val="00A67CC7"/>
    <w:rsid w:val="00A7003B"/>
    <w:rsid w:val="00A803D7"/>
    <w:rsid w:val="00A81380"/>
    <w:rsid w:val="00A82CC8"/>
    <w:rsid w:val="00AB345F"/>
    <w:rsid w:val="00AB73F9"/>
    <w:rsid w:val="00AC68FD"/>
    <w:rsid w:val="00AD10A6"/>
    <w:rsid w:val="00AD23DD"/>
    <w:rsid w:val="00AE33F4"/>
    <w:rsid w:val="00AF1AF7"/>
    <w:rsid w:val="00B0047A"/>
    <w:rsid w:val="00B0179A"/>
    <w:rsid w:val="00B0223B"/>
    <w:rsid w:val="00B124B1"/>
    <w:rsid w:val="00B27835"/>
    <w:rsid w:val="00B318AB"/>
    <w:rsid w:val="00B34834"/>
    <w:rsid w:val="00B357B2"/>
    <w:rsid w:val="00B40F22"/>
    <w:rsid w:val="00B505EF"/>
    <w:rsid w:val="00B714CC"/>
    <w:rsid w:val="00B7283C"/>
    <w:rsid w:val="00B74E6F"/>
    <w:rsid w:val="00B91BC8"/>
    <w:rsid w:val="00B956B9"/>
    <w:rsid w:val="00BA4112"/>
    <w:rsid w:val="00BB7F03"/>
    <w:rsid w:val="00BC7347"/>
    <w:rsid w:val="00BE745A"/>
    <w:rsid w:val="00C0068A"/>
    <w:rsid w:val="00C01056"/>
    <w:rsid w:val="00C05759"/>
    <w:rsid w:val="00C057A3"/>
    <w:rsid w:val="00C06E12"/>
    <w:rsid w:val="00C202AD"/>
    <w:rsid w:val="00C2287C"/>
    <w:rsid w:val="00C253DB"/>
    <w:rsid w:val="00C26F84"/>
    <w:rsid w:val="00C31BF6"/>
    <w:rsid w:val="00C40006"/>
    <w:rsid w:val="00C40CB8"/>
    <w:rsid w:val="00C42D7B"/>
    <w:rsid w:val="00C5683E"/>
    <w:rsid w:val="00C60D5C"/>
    <w:rsid w:val="00C924D0"/>
    <w:rsid w:val="00C9545E"/>
    <w:rsid w:val="00C96EB9"/>
    <w:rsid w:val="00C972E5"/>
    <w:rsid w:val="00CB4F80"/>
    <w:rsid w:val="00CC11E4"/>
    <w:rsid w:val="00CC4C71"/>
    <w:rsid w:val="00CD39C9"/>
    <w:rsid w:val="00CD5857"/>
    <w:rsid w:val="00CD6053"/>
    <w:rsid w:val="00CD673A"/>
    <w:rsid w:val="00CE091B"/>
    <w:rsid w:val="00CE4255"/>
    <w:rsid w:val="00CE77ED"/>
    <w:rsid w:val="00D01CFE"/>
    <w:rsid w:val="00D07662"/>
    <w:rsid w:val="00D10E1A"/>
    <w:rsid w:val="00D149C8"/>
    <w:rsid w:val="00D220B0"/>
    <w:rsid w:val="00D333CD"/>
    <w:rsid w:val="00D37880"/>
    <w:rsid w:val="00D44A4A"/>
    <w:rsid w:val="00D57F06"/>
    <w:rsid w:val="00D627F2"/>
    <w:rsid w:val="00D62DC4"/>
    <w:rsid w:val="00D62EB5"/>
    <w:rsid w:val="00D80FF9"/>
    <w:rsid w:val="00D83371"/>
    <w:rsid w:val="00D9754C"/>
    <w:rsid w:val="00DA216B"/>
    <w:rsid w:val="00DA2D64"/>
    <w:rsid w:val="00DC3115"/>
    <w:rsid w:val="00DC6D2F"/>
    <w:rsid w:val="00DE590E"/>
    <w:rsid w:val="00E00429"/>
    <w:rsid w:val="00E14569"/>
    <w:rsid w:val="00E14CD4"/>
    <w:rsid w:val="00E15BBA"/>
    <w:rsid w:val="00E22487"/>
    <w:rsid w:val="00E27DD8"/>
    <w:rsid w:val="00E374A2"/>
    <w:rsid w:val="00E41761"/>
    <w:rsid w:val="00E505BC"/>
    <w:rsid w:val="00E53CE1"/>
    <w:rsid w:val="00E55DC6"/>
    <w:rsid w:val="00E67253"/>
    <w:rsid w:val="00E95F35"/>
    <w:rsid w:val="00E97A50"/>
    <w:rsid w:val="00EA2CA5"/>
    <w:rsid w:val="00EB147E"/>
    <w:rsid w:val="00EE50D7"/>
    <w:rsid w:val="00EE5CE1"/>
    <w:rsid w:val="00EE5DA8"/>
    <w:rsid w:val="00EF219D"/>
    <w:rsid w:val="00EF654C"/>
    <w:rsid w:val="00F036CB"/>
    <w:rsid w:val="00F26199"/>
    <w:rsid w:val="00F35657"/>
    <w:rsid w:val="00F44EF7"/>
    <w:rsid w:val="00F45A19"/>
    <w:rsid w:val="00F93FD7"/>
    <w:rsid w:val="00FB0EA4"/>
    <w:rsid w:val="00FC3CB5"/>
    <w:rsid w:val="00FE22CD"/>
    <w:rsid w:val="00FF0DC8"/>
    <w:rsid w:val="00FF0E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99D896"/>
  <w15:chartTrackingRefBased/>
  <w15:docId w15:val="{06A7FA80-4D00-0845-922D-BA55856F4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8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117E"/>
    <w:pPr>
      <w:ind w:left="720"/>
      <w:contextualSpacing/>
    </w:pPr>
  </w:style>
  <w:style w:type="character" w:styleId="CommentReference">
    <w:name w:val="annotation reference"/>
    <w:basedOn w:val="DefaultParagraphFont"/>
    <w:uiPriority w:val="99"/>
    <w:semiHidden/>
    <w:unhideWhenUsed/>
    <w:rsid w:val="00597C56"/>
    <w:rPr>
      <w:sz w:val="16"/>
      <w:szCs w:val="16"/>
    </w:rPr>
  </w:style>
  <w:style w:type="paragraph" w:styleId="CommentText">
    <w:name w:val="annotation text"/>
    <w:basedOn w:val="Normal"/>
    <w:link w:val="CommentTextChar"/>
    <w:uiPriority w:val="99"/>
    <w:semiHidden/>
    <w:unhideWhenUsed/>
    <w:rsid w:val="00597C56"/>
    <w:rPr>
      <w:sz w:val="20"/>
      <w:szCs w:val="20"/>
    </w:rPr>
  </w:style>
  <w:style w:type="character" w:customStyle="1" w:styleId="CommentTextChar">
    <w:name w:val="Comment Text Char"/>
    <w:basedOn w:val="DefaultParagraphFont"/>
    <w:link w:val="CommentText"/>
    <w:uiPriority w:val="99"/>
    <w:semiHidden/>
    <w:rsid w:val="00597C56"/>
    <w:rPr>
      <w:sz w:val="20"/>
      <w:szCs w:val="20"/>
    </w:rPr>
  </w:style>
  <w:style w:type="paragraph" w:styleId="CommentSubject">
    <w:name w:val="annotation subject"/>
    <w:basedOn w:val="CommentText"/>
    <w:next w:val="CommentText"/>
    <w:link w:val="CommentSubjectChar"/>
    <w:uiPriority w:val="99"/>
    <w:semiHidden/>
    <w:unhideWhenUsed/>
    <w:rsid w:val="00597C56"/>
    <w:rPr>
      <w:b/>
      <w:bCs/>
    </w:rPr>
  </w:style>
  <w:style w:type="character" w:customStyle="1" w:styleId="CommentSubjectChar">
    <w:name w:val="Comment Subject Char"/>
    <w:basedOn w:val="CommentTextChar"/>
    <w:link w:val="CommentSubject"/>
    <w:uiPriority w:val="99"/>
    <w:semiHidden/>
    <w:rsid w:val="00597C56"/>
    <w:rPr>
      <w:b/>
      <w:bCs/>
      <w:sz w:val="20"/>
      <w:szCs w:val="20"/>
    </w:rPr>
  </w:style>
  <w:style w:type="paragraph" w:styleId="BalloonText">
    <w:name w:val="Balloon Text"/>
    <w:basedOn w:val="Normal"/>
    <w:link w:val="BalloonTextChar"/>
    <w:uiPriority w:val="99"/>
    <w:semiHidden/>
    <w:unhideWhenUsed/>
    <w:rsid w:val="00597C5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7C56"/>
    <w:rPr>
      <w:rFonts w:ascii="Times New Roman" w:hAnsi="Times New Roman" w:cs="Times New Roman"/>
      <w:sz w:val="18"/>
      <w:szCs w:val="18"/>
    </w:rPr>
  </w:style>
  <w:style w:type="paragraph" w:styleId="Header">
    <w:name w:val="header"/>
    <w:basedOn w:val="Normal"/>
    <w:link w:val="HeaderChar"/>
    <w:uiPriority w:val="99"/>
    <w:unhideWhenUsed/>
    <w:rsid w:val="00363979"/>
    <w:pPr>
      <w:tabs>
        <w:tab w:val="center" w:pos="4680"/>
        <w:tab w:val="right" w:pos="9360"/>
      </w:tabs>
    </w:pPr>
  </w:style>
  <w:style w:type="character" w:customStyle="1" w:styleId="HeaderChar">
    <w:name w:val="Header Char"/>
    <w:basedOn w:val="DefaultParagraphFont"/>
    <w:link w:val="Header"/>
    <w:uiPriority w:val="99"/>
    <w:rsid w:val="00363979"/>
  </w:style>
  <w:style w:type="paragraph" w:styleId="Footer">
    <w:name w:val="footer"/>
    <w:basedOn w:val="Normal"/>
    <w:link w:val="FooterChar"/>
    <w:uiPriority w:val="99"/>
    <w:unhideWhenUsed/>
    <w:rsid w:val="00363979"/>
    <w:pPr>
      <w:tabs>
        <w:tab w:val="center" w:pos="4680"/>
        <w:tab w:val="right" w:pos="9360"/>
      </w:tabs>
    </w:pPr>
  </w:style>
  <w:style w:type="character" w:customStyle="1" w:styleId="FooterChar">
    <w:name w:val="Footer Char"/>
    <w:basedOn w:val="DefaultParagraphFont"/>
    <w:link w:val="Footer"/>
    <w:uiPriority w:val="99"/>
    <w:rsid w:val="00363979"/>
  </w:style>
  <w:style w:type="character" w:styleId="PageNumber">
    <w:name w:val="page number"/>
    <w:basedOn w:val="DefaultParagraphFont"/>
    <w:uiPriority w:val="99"/>
    <w:semiHidden/>
    <w:unhideWhenUsed/>
    <w:rsid w:val="003639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230898">
      <w:bodyDiv w:val="1"/>
      <w:marLeft w:val="0"/>
      <w:marRight w:val="0"/>
      <w:marTop w:val="0"/>
      <w:marBottom w:val="0"/>
      <w:divBdr>
        <w:top w:val="none" w:sz="0" w:space="0" w:color="auto"/>
        <w:left w:val="none" w:sz="0" w:space="0" w:color="auto"/>
        <w:bottom w:val="none" w:sz="0" w:space="0" w:color="auto"/>
        <w:right w:val="none" w:sz="0" w:space="0" w:color="auto"/>
      </w:divBdr>
    </w:div>
    <w:div w:id="233246646">
      <w:bodyDiv w:val="1"/>
      <w:marLeft w:val="0"/>
      <w:marRight w:val="0"/>
      <w:marTop w:val="0"/>
      <w:marBottom w:val="0"/>
      <w:divBdr>
        <w:top w:val="none" w:sz="0" w:space="0" w:color="auto"/>
        <w:left w:val="none" w:sz="0" w:space="0" w:color="auto"/>
        <w:bottom w:val="none" w:sz="0" w:space="0" w:color="auto"/>
        <w:right w:val="none" w:sz="0" w:space="0" w:color="auto"/>
      </w:divBdr>
    </w:div>
    <w:div w:id="1680696131">
      <w:bodyDiv w:val="1"/>
      <w:marLeft w:val="0"/>
      <w:marRight w:val="0"/>
      <w:marTop w:val="0"/>
      <w:marBottom w:val="0"/>
      <w:divBdr>
        <w:top w:val="none" w:sz="0" w:space="0" w:color="auto"/>
        <w:left w:val="none" w:sz="0" w:space="0" w:color="auto"/>
        <w:bottom w:val="none" w:sz="0" w:space="0" w:color="auto"/>
        <w:right w:val="none" w:sz="0" w:space="0" w:color="auto"/>
      </w:divBdr>
    </w:div>
    <w:div w:id="1924873107">
      <w:bodyDiv w:val="1"/>
      <w:marLeft w:val="0"/>
      <w:marRight w:val="0"/>
      <w:marTop w:val="0"/>
      <w:marBottom w:val="0"/>
      <w:divBdr>
        <w:top w:val="none" w:sz="0" w:space="0" w:color="auto"/>
        <w:left w:val="none" w:sz="0" w:space="0" w:color="auto"/>
        <w:bottom w:val="none" w:sz="0" w:space="0" w:color="auto"/>
        <w:right w:val="none" w:sz="0" w:space="0" w:color="auto"/>
      </w:divBdr>
    </w:div>
    <w:div w:id="2129276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9CD540-B428-C44D-AA1C-AE0F39AEF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8</Pages>
  <Words>6182</Words>
  <Characters>35239</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dgington, Holly</dc:creator>
  <cp:keywords/>
  <dc:description/>
  <cp:lastModifiedBy>Crudgington, Holly</cp:lastModifiedBy>
  <cp:revision>10</cp:revision>
  <dcterms:created xsi:type="dcterms:W3CDTF">2019-11-25T16:27:00Z</dcterms:created>
  <dcterms:modified xsi:type="dcterms:W3CDTF">2019-12-09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epilepsia</vt:lpwstr>
  </property>
  <property fmtid="{D5CDD505-2E9C-101B-9397-08002B2CF9AE}" pid="9" name="Mendeley Recent Style Name 3_1">
    <vt:lpwstr>Epilepsia</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d8eff223-fc26-34db-9b6b-24a867d7cfc1</vt:lpwstr>
  </property>
  <property fmtid="{D5CDD505-2E9C-101B-9397-08002B2CF9AE}" pid="24" name="Mendeley Citation Style_1">
    <vt:lpwstr>http://www.zotero.org/styles/vancouver-superscript</vt:lpwstr>
  </property>
</Properties>
</file>